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154AE" w14:textId="02EAB506" w:rsidR="00F5352A" w:rsidRDefault="00F5352A">
      <w:pPr>
        <w:jc w:val="center"/>
        <w:rPr>
          <w:b/>
          <w:bCs/>
          <w:color w:val="000000" w:themeColor="text1"/>
          <w:sz w:val="32"/>
          <w:szCs w:val="28"/>
        </w:rPr>
      </w:pPr>
      <w:r>
        <w:rPr>
          <w:rFonts w:hint="eastAsia"/>
          <w:b/>
          <w:bCs/>
          <w:color w:val="000000" w:themeColor="text1"/>
          <w:sz w:val="32"/>
          <w:szCs w:val="28"/>
        </w:rPr>
        <w:t>S</w:t>
      </w:r>
      <w:r>
        <w:rPr>
          <w:b/>
          <w:bCs/>
          <w:color w:val="000000" w:themeColor="text1"/>
          <w:sz w:val="32"/>
          <w:szCs w:val="28"/>
        </w:rPr>
        <w:t>UPPORTING INFORMATION</w:t>
      </w:r>
    </w:p>
    <w:p w14:paraId="1AC57BA5" w14:textId="77777777" w:rsidR="00EF4AA9" w:rsidRPr="009A1328" w:rsidRDefault="00EF4AA9" w:rsidP="00EF4AA9">
      <w:pPr>
        <w:jc w:val="center"/>
        <w:rPr>
          <w:b/>
          <w:bCs/>
          <w:color w:val="000000" w:themeColor="text1"/>
          <w:sz w:val="32"/>
          <w:szCs w:val="28"/>
        </w:rPr>
      </w:pPr>
      <w:r w:rsidRPr="009A1328">
        <w:rPr>
          <w:b/>
          <w:bCs/>
          <w:color w:val="000000" w:themeColor="text1"/>
          <w:sz w:val="32"/>
          <w:szCs w:val="28"/>
        </w:rPr>
        <w:t>Differences in Plastispheres of Biodegradable Plastics and Non-biodegradable Plastics: A Mini Review</w:t>
      </w:r>
    </w:p>
    <w:p w14:paraId="252534D9" w14:textId="77777777" w:rsidR="00EF4AA9" w:rsidRPr="009A1328" w:rsidRDefault="00EF4AA9" w:rsidP="00EF4AA9">
      <w:pPr>
        <w:jc w:val="center"/>
        <w:rPr>
          <w:b/>
          <w:bCs/>
          <w:color w:val="000000" w:themeColor="text1"/>
          <w:vertAlign w:val="superscript"/>
        </w:rPr>
      </w:pPr>
      <w:r w:rsidRPr="009A1328">
        <w:rPr>
          <w:rFonts w:hint="eastAsia"/>
          <w:b/>
          <w:bCs/>
          <w:color w:val="000000" w:themeColor="text1"/>
        </w:rPr>
        <w:t>C</w:t>
      </w:r>
      <w:r w:rsidRPr="009A1328">
        <w:rPr>
          <w:b/>
          <w:bCs/>
          <w:color w:val="000000" w:themeColor="text1"/>
        </w:rPr>
        <w:t>hu Peng</w:t>
      </w:r>
      <w:r w:rsidRPr="009A1328">
        <w:rPr>
          <w:b/>
          <w:bCs/>
          <w:color w:val="000000" w:themeColor="text1"/>
          <w:vertAlign w:val="superscript"/>
        </w:rPr>
        <w:t>#</w:t>
      </w:r>
      <w:r w:rsidRPr="009A1328">
        <w:rPr>
          <w:rFonts w:hint="eastAsia"/>
          <w:b/>
          <w:bCs/>
          <w:color w:val="000000" w:themeColor="text1"/>
          <w:vertAlign w:val="superscript"/>
        </w:rPr>
        <w:t>,</w:t>
      </w:r>
      <w:r w:rsidRPr="009A1328">
        <w:rPr>
          <w:b/>
          <w:bCs/>
          <w:color w:val="000000" w:themeColor="text1"/>
          <w:vertAlign w:val="superscript"/>
        </w:rPr>
        <w:t xml:space="preserve"> 1</w:t>
      </w:r>
      <w:r w:rsidRPr="009A1328">
        <w:rPr>
          <w:b/>
          <w:bCs/>
          <w:color w:val="000000" w:themeColor="text1"/>
        </w:rPr>
        <w:t xml:space="preserve">, </w:t>
      </w:r>
      <w:r w:rsidRPr="009A1328">
        <w:rPr>
          <w:rFonts w:hint="eastAsia"/>
          <w:b/>
          <w:bCs/>
          <w:color w:val="000000" w:themeColor="text1"/>
        </w:rPr>
        <w:t>J</w:t>
      </w:r>
      <w:r w:rsidRPr="009A1328">
        <w:rPr>
          <w:b/>
          <w:bCs/>
          <w:color w:val="000000" w:themeColor="text1"/>
        </w:rPr>
        <w:t>iao Wang</w:t>
      </w:r>
      <w:r w:rsidRPr="009A1328">
        <w:rPr>
          <w:b/>
          <w:bCs/>
          <w:color w:val="000000" w:themeColor="text1"/>
          <w:vertAlign w:val="superscript"/>
        </w:rPr>
        <w:t>#, 2</w:t>
      </w:r>
      <w:r w:rsidRPr="009A1328">
        <w:rPr>
          <w:b/>
          <w:bCs/>
          <w:color w:val="000000" w:themeColor="text1"/>
        </w:rPr>
        <w:t xml:space="preserve">, </w:t>
      </w:r>
      <w:proofErr w:type="spellStart"/>
      <w:r w:rsidRPr="009A1328">
        <w:rPr>
          <w:rFonts w:hint="eastAsia"/>
          <w:b/>
          <w:bCs/>
          <w:color w:val="000000" w:themeColor="text1"/>
        </w:rPr>
        <w:t>X</w:t>
      </w:r>
      <w:r w:rsidRPr="009A1328">
        <w:rPr>
          <w:b/>
          <w:bCs/>
          <w:color w:val="000000" w:themeColor="text1"/>
        </w:rPr>
        <w:t>ianhua</w:t>
      </w:r>
      <w:proofErr w:type="spellEnd"/>
      <w:r w:rsidRPr="009A1328">
        <w:rPr>
          <w:b/>
          <w:bCs/>
          <w:color w:val="000000" w:themeColor="text1"/>
        </w:rPr>
        <w:t xml:space="preserve"> Liu</w:t>
      </w:r>
      <w:r w:rsidRPr="009A1328">
        <w:rPr>
          <w:b/>
          <w:bCs/>
          <w:color w:val="000000" w:themeColor="text1"/>
          <w:vertAlign w:val="superscript"/>
        </w:rPr>
        <w:t>*, 2</w:t>
      </w:r>
      <w:r w:rsidRPr="009A1328">
        <w:rPr>
          <w:b/>
          <w:bCs/>
          <w:color w:val="000000" w:themeColor="text1"/>
        </w:rPr>
        <w:t xml:space="preserve">, </w:t>
      </w:r>
      <w:r w:rsidRPr="009A1328">
        <w:rPr>
          <w:rFonts w:hint="eastAsia"/>
          <w:b/>
          <w:bCs/>
          <w:color w:val="000000" w:themeColor="text1"/>
        </w:rPr>
        <w:t>L</w:t>
      </w:r>
      <w:r w:rsidRPr="009A1328">
        <w:rPr>
          <w:b/>
          <w:bCs/>
          <w:color w:val="000000" w:themeColor="text1"/>
        </w:rPr>
        <w:t>ei Wang</w:t>
      </w:r>
      <w:r w:rsidRPr="009A1328">
        <w:rPr>
          <w:b/>
          <w:bCs/>
          <w:color w:val="000000" w:themeColor="text1"/>
          <w:vertAlign w:val="superscript"/>
        </w:rPr>
        <w:t>*, 1</w:t>
      </w:r>
    </w:p>
    <w:p w14:paraId="1F691C63" w14:textId="77777777" w:rsidR="00EF4AA9" w:rsidRPr="009A1328" w:rsidRDefault="00EF4AA9" w:rsidP="00EF4AA9">
      <w:pPr>
        <w:spacing w:line="240" w:lineRule="auto"/>
        <w:jc w:val="left"/>
        <w:rPr>
          <w:rFonts w:eastAsia="Times New Roman" w:cs="Times New Roman"/>
          <w:color w:val="000000" w:themeColor="text1"/>
          <w:sz w:val="22"/>
          <w:szCs w:val="20"/>
          <w:lang w:eastAsia="en-US" w:bidi="ar"/>
        </w:rPr>
      </w:pPr>
    </w:p>
    <w:p w14:paraId="1E72B43E" w14:textId="77777777" w:rsidR="00EF4AA9" w:rsidRPr="009A1328" w:rsidRDefault="00EF4AA9" w:rsidP="00EF4AA9">
      <w:pPr>
        <w:spacing w:line="240" w:lineRule="auto"/>
        <w:jc w:val="center"/>
        <w:rPr>
          <w:color w:val="000000" w:themeColor="text1"/>
          <w:sz w:val="22"/>
        </w:rPr>
      </w:pPr>
      <w:r w:rsidRPr="009A1328">
        <w:rPr>
          <w:rFonts w:eastAsia="Times New Roman" w:cs="Times New Roman"/>
          <w:color w:val="000000" w:themeColor="text1"/>
          <w:sz w:val="22"/>
          <w:lang w:eastAsia="en-US" w:bidi="ar"/>
        </w:rPr>
        <w:t>1. MOE Key Laboratory of Pollution Processes and Environmental Criteria, College of Environmental Science and Engineering, Nankai University, Tianjin 300350, China</w:t>
      </w:r>
    </w:p>
    <w:p w14:paraId="317983CB" w14:textId="39743195" w:rsidR="00EF4AA9" w:rsidRPr="009A1328" w:rsidRDefault="00EF4AA9" w:rsidP="00EF4AA9">
      <w:pPr>
        <w:spacing w:line="240" w:lineRule="auto"/>
        <w:jc w:val="center"/>
        <w:rPr>
          <w:color w:val="000000" w:themeColor="text1"/>
          <w:sz w:val="22"/>
        </w:rPr>
      </w:pPr>
      <w:r w:rsidRPr="009A1328">
        <w:rPr>
          <w:rFonts w:hint="eastAsia"/>
          <w:color w:val="000000" w:themeColor="text1"/>
          <w:sz w:val="22"/>
        </w:rPr>
        <w:t>2</w:t>
      </w:r>
      <w:r w:rsidRPr="009A1328">
        <w:rPr>
          <w:color w:val="000000" w:themeColor="text1"/>
          <w:sz w:val="22"/>
        </w:rPr>
        <w:t xml:space="preserve">. </w:t>
      </w:r>
      <w:r w:rsidRPr="009A1328">
        <w:rPr>
          <w:rFonts w:eastAsia="Times New Roman" w:cs="Times New Roman"/>
          <w:color w:val="000000" w:themeColor="text1"/>
          <w:sz w:val="22"/>
          <w:lang w:eastAsia="en-US" w:bidi="ar"/>
        </w:rPr>
        <w:t>College</w:t>
      </w:r>
      <w:r w:rsidRPr="009A1328">
        <w:rPr>
          <w:color w:val="000000" w:themeColor="text1"/>
          <w:sz w:val="22"/>
        </w:rPr>
        <w:t xml:space="preserve"> of Environmental Science and Engineering, Tianjin University, Tianjin 300354, China.</w:t>
      </w:r>
    </w:p>
    <w:p w14:paraId="7EBC92C1" w14:textId="77777777" w:rsidR="00EF4AA9" w:rsidRPr="00EF4AA9" w:rsidRDefault="00EF4AA9" w:rsidP="00EF4AA9">
      <w:pPr>
        <w:spacing w:line="240" w:lineRule="auto"/>
        <w:jc w:val="center"/>
        <w:rPr>
          <w:color w:val="000000" w:themeColor="text1"/>
          <w:sz w:val="22"/>
        </w:rPr>
      </w:pPr>
    </w:p>
    <w:p w14:paraId="6741A5F6" w14:textId="579CFAB9" w:rsidR="00EF4AA9" w:rsidRPr="00EF4AA9" w:rsidRDefault="00EF4AA9" w:rsidP="00EF4AA9">
      <w:pPr>
        <w:spacing w:line="240" w:lineRule="auto"/>
        <w:jc w:val="center"/>
        <w:rPr>
          <w:color w:val="000000" w:themeColor="text1"/>
          <w:sz w:val="22"/>
        </w:rPr>
        <w:sectPr w:rsidR="00EF4AA9" w:rsidRPr="00EF4AA9" w:rsidSect="00EF4AA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C4E6024" w14:textId="2D380808" w:rsidR="00905CD9" w:rsidRDefault="00CE0621" w:rsidP="00EF4AA9">
      <w:pPr>
        <w:spacing w:line="240" w:lineRule="auto"/>
        <w:jc w:val="center"/>
        <w:rPr>
          <w:rFonts w:cs="Times New Roman"/>
          <w:szCs w:val="10"/>
        </w:rPr>
      </w:pPr>
      <w:r>
        <w:rPr>
          <w:rFonts w:cs="Times New Roman" w:hint="eastAsia"/>
          <w:szCs w:val="10"/>
        </w:rPr>
        <w:lastRenderedPageBreak/>
        <w:t>T</w:t>
      </w:r>
      <w:r>
        <w:rPr>
          <w:rFonts w:cs="Times New Roman"/>
          <w:szCs w:val="10"/>
        </w:rPr>
        <w:t xml:space="preserve">able S1. </w:t>
      </w:r>
      <w:r w:rsidRPr="00CE0621">
        <w:rPr>
          <w:rFonts w:cs="Times New Roman"/>
          <w:szCs w:val="10"/>
        </w:rPr>
        <w:t>Representative non-</w:t>
      </w:r>
      <w:r>
        <w:rPr>
          <w:rFonts w:cs="Times New Roman"/>
          <w:szCs w:val="10"/>
        </w:rPr>
        <w:t>bio</w:t>
      </w:r>
      <w:r w:rsidRPr="00CE0621">
        <w:rPr>
          <w:rFonts w:cs="Times New Roman"/>
          <w:szCs w:val="10"/>
        </w:rPr>
        <w:t>degradable and plastics biodegradable and their properties</w:t>
      </w:r>
      <w:r>
        <w:rPr>
          <w:rFonts w:cs="Times New Roman"/>
          <w:szCs w:val="10"/>
        </w:rPr>
        <w:t>.</w:t>
      </w:r>
    </w:p>
    <w:tbl>
      <w:tblPr>
        <w:tblStyle w:val="ad"/>
        <w:tblW w:w="143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551"/>
        <w:gridCol w:w="1559"/>
        <w:gridCol w:w="1843"/>
        <w:gridCol w:w="1559"/>
        <w:gridCol w:w="4683"/>
      </w:tblGrid>
      <w:tr w:rsidR="00F5352A" w:rsidRPr="00D867A2" w14:paraId="39E2EA04" w14:textId="77777777" w:rsidTr="00714A60">
        <w:trPr>
          <w:trHeight w:val="2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EB22B94" w14:textId="1DF6E3FF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Typ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A55EB22" w14:textId="494F9FCC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Polym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2A4E46" w14:textId="6EB8C224" w:rsidR="00F5352A" w:rsidRPr="00D867A2" w:rsidRDefault="00811DC9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8" w:history="1">
              <w:r w:rsidR="00F5352A" w:rsidRPr="00D867A2">
                <w:rPr>
                  <w:rFonts w:ascii="Times New Roman" w:hAnsi="Times New Roman" w:cs="Times New Roman"/>
                  <w:sz w:val="21"/>
                  <w:szCs w:val="21"/>
                </w:rPr>
                <w:t>Abbreviation</w:t>
              </w:r>
            </w:hyperlink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B097B85" w14:textId="22FF6D19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Dens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5D4579D" w14:textId="5EFF8861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Melting point</w:t>
            </w:r>
          </w:p>
        </w:tc>
        <w:tc>
          <w:tcPr>
            <w:tcW w:w="4683" w:type="dxa"/>
            <w:tcBorders>
              <w:top w:val="single" w:sz="4" w:space="0" w:color="auto"/>
              <w:bottom w:val="single" w:sz="4" w:space="0" w:color="auto"/>
            </w:tcBorders>
          </w:tcPr>
          <w:p w14:paraId="5E31E1A6" w14:textId="78766BF7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Usage</w:t>
            </w:r>
          </w:p>
        </w:tc>
      </w:tr>
      <w:tr w:rsidR="00F5352A" w:rsidRPr="00D867A2" w14:paraId="20A489C6" w14:textId="77777777" w:rsidTr="00714A60">
        <w:trPr>
          <w:trHeight w:val="20"/>
        </w:trPr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50513396" w14:textId="07BA32E4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D867A2">
              <w:rPr>
                <w:rFonts w:ascii="Times New Roman" w:hAnsi="Times New Roman" w:cs="Times New Roman"/>
                <w:color w:val="000000" w:themeColor="text1"/>
              </w:rPr>
              <w:t>on-biodegradable plastic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29999C8" w14:textId="643E97C4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Low-Density Polyethylen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9AD6433" w14:textId="60A4EED5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22"/>
            <w:bookmarkStart w:id="1" w:name="OLE_LINK23"/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LDPE</w:t>
            </w:r>
            <w:bookmarkEnd w:id="0"/>
            <w:bookmarkEnd w:id="1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BE9CA80" w14:textId="30887340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0.91-0.925 g/cm</w:t>
            </w:r>
            <w:r w:rsidRPr="00D867A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0A5F66" w14:textId="2293CC08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108-126</w:t>
            </w:r>
            <w:r w:rsidRPr="00D867A2">
              <w:rPr>
                <w:rFonts w:ascii="Times New Roman" w:eastAsia="微软雅黑" w:hAnsi="Times New Roman" w:cs="Times New Roman"/>
                <w:color w:val="222222"/>
                <w:sz w:val="21"/>
                <w:szCs w:val="21"/>
                <w:shd w:val="clear" w:color="auto" w:fill="FFFFFF"/>
              </w:rPr>
              <w:t>℃</w:t>
            </w:r>
          </w:p>
        </w:tc>
        <w:tc>
          <w:tcPr>
            <w:tcW w:w="4683" w:type="dxa"/>
            <w:tcBorders>
              <w:top w:val="single" w:sz="4" w:space="0" w:color="auto"/>
            </w:tcBorders>
          </w:tcPr>
          <w:p w14:paraId="7FFAB028" w14:textId="6B6906AE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 xml:space="preserve">Cling </w:t>
            </w:r>
            <w:proofErr w:type="spellStart"/>
            <w:proofErr w:type="gramStart"/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film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Milk</w:t>
            </w:r>
            <w:proofErr w:type="spellEnd"/>
            <w:proofErr w:type="gramEnd"/>
            <w:r w:rsidRPr="00D867A2">
              <w:rPr>
                <w:rFonts w:ascii="Times New Roman" w:hAnsi="Times New Roman" w:cs="Times New Roman"/>
                <w:sz w:val="21"/>
                <w:szCs w:val="21"/>
              </w:rPr>
              <w:t xml:space="preserve"> carton lining</w:t>
            </w:r>
          </w:p>
        </w:tc>
      </w:tr>
      <w:tr w:rsidR="00F5352A" w:rsidRPr="00D867A2" w14:paraId="38243E2A" w14:textId="77777777" w:rsidTr="00714A60">
        <w:trPr>
          <w:trHeight w:val="20"/>
        </w:trPr>
        <w:tc>
          <w:tcPr>
            <w:tcW w:w="2122" w:type="dxa"/>
            <w:vMerge/>
          </w:tcPr>
          <w:p w14:paraId="464A8C7B" w14:textId="77777777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551" w:type="dxa"/>
          </w:tcPr>
          <w:p w14:paraId="57D4BC52" w14:textId="5634E539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High-Density Polyethylene</w:t>
            </w:r>
          </w:p>
        </w:tc>
        <w:tc>
          <w:tcPr>
            <w:tcW w:w="1559" w:type="dxa"/>
          </w:tcPr>
          <w:p w14:paraId="17497B78" w14:textId="4F3D3E8A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HDPE</w:t>
            </w:r>
          </w:p>
        </w:tc>
        <w:tc>
          <w:tcPr>
            <w:tcW w:w="1843" w:type="dxa"/>
          </w:tcPr>
          <w:p w14:paraId="791270B9" w14:textId="43D3E782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0.945-0.965 g/cm</w:t>
            </w:r>
            <w:r w:rsidRPr="00D867A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537B6A02" w14:textId="752525B4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142</w:t>
            </w:r>
            <w:r w:rsidRPr="00D867A2">
              <w:rPr>
                <w:rFonts w:ascii="Times New Roman" w:eastAsia="微软雅黑" w:hAnsi="Times New Roman" w:cs="Times New Roman"/>
                <w:color w:val="333333"/>
                <w:sz w:val="21"/>
                <w:szCs w:val="21"/>
                <w:shd w:val="clear" w:color="auto" w:fill="FFFFFF"/>
              </w:rPr>
              <w:t>℃</w:t>
            </w:r>
          </w:p>
        </w:tc>
        <w:tc>
          <w:tcPr>
            <w:tcW w:w="4683" w:type="dxa"/>
          </w:tcPr>
          <w:p w14:paraId="409EB1DB" w14:textId="4D9A1460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Food packaging,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Shopping bags</w:t>
            </w:r>
          </w:p>
        </w:tc>
      </w:tr>
      <w:tr w:rsidR="00F5352A" w:rsidRPr="00D867A2" w14:paraId="1881A0D2" w14:textId="77777777" w:rsidTr="00714A60">
        <w:trPr>
          <w:trHeight w:val="20"/>
        </w:trPr>
        <w:tc>
          <w:tcPr>
            <w:tcW w:w="2122" w:type="dxa"/>
            <w:vMerge/>
          </w:tcPr>
          <w:p w14:paraId="46F84706" w14:textId="77777777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551" w:type="dxa"/>
          </w:tcPr>
          <w:p w14:paraId="121CC247" w14:textId="34FC1D2E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Polypropylene</w:t>
            </w:r>
          </w:p>
        </w:tc>
        <w:tc>
          <w:tcPr>
            <w:tcW w:w="1559" w:type="dxa"/>
          </w:tcPr>
          <w:p w14:paraId="7455DC0E" w14:textId="0D3CF2DA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PP</w:t>
            </w:r>
          </w:p>
        </w:tc>
        <w:tc>
          <w:tcPr>
            <w:tcW w:w="1843" w:type="dxa"/>
          </w:tcPr>
          <w:p w14:paraId="1CE8031E" w14:textId="03C1297E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0.88-0.92 g/cm</w:t>
            </w:r>
            <w:r w:rsidRPr="00D867A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0BCC5D75" w14:textId="01D53D1E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1</w:t>
            </w:r>
            <w:bookmarkStart w:id="2" w:name="OLE_LINK30"/>
            <w:bookmarkStart w:id="3" w:name="OLE_LINK31"/>
            <w:r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75</w:t>
            </w:r>
            <w:r w:rsidRPr="00D867A2">
              <w:rPr>
                <w:rFonts w:ascii="Times New Roman" w:eastAsia="微软雅黑" w:hAnsi="Times New Roman" w:cs="Times New Roman"/>
                <w:color w:val="333333"/>
                <w:sz w:val="21"/>
                <w:szCs w:val="21"/>
                <w:shd w:val="clear" w:color="auto" w:fill="FFFFFF"/>
              </w:rPr>
              <w:t>℃</w:t>
            </w:r>
            <w:bookmarkEnd w:id="2"/>
            <w:bookmarkEnd w:id="3"/>
          </w:p>
        </w:tc>
        <w:tc>
          <w:tcPr>
            <w:tcW w:w="4683" w:type="dxa"/>
          </w:tcPr>
          <w:p w14:paraId="3A2A16E3" w14:textId="72F62933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Rigid packaging, technical parts</w:t>
            </w:r>
          </w:p>
        </w:tc>
      </w:tr>
      <w:tr w:rsidR="00F5352A" w:rsidRPr="00D867A2" w14:paraId="424FCE95" w14:textId="77777777" w:rsidTr="00714A60">
        <w:trPr>
          <w:trHeight w:val="20"/>
        </w:trPr>
        <w:tc>
          <w:tcPr>
            <w:tcW w:w="2122" w:type="dxa"/>
            <w:vMerge/>
          </w:tcPr>
          <w:p w14:paraId="7ADDEE58" w14:textId="77777777" w:rsidR="00F5352A" w:rsidRPr="00D867A2" w:rsidRDefault="00F5352A" w:rsidP="00714A60">
            <w:pPr>
              <w:spacing w:line="276" w:lineRule="auto"/>
              <w:jc w:val="left"/>
              <w:rPr>
                <w:rStyle w:val="skip"/>
                <w:rFonts w:ascii="Times New Roman" w:hAnsi="Times New Roman" w:cs="Times New Roman"/>
                <w:color w:val="999999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551" w:type="dxa"/>
          </w:tcPr>
          <w:p w14:paraId="247791C8" w14:textId="3DC99ECD" w:rsidR="00F5352A" w:rsidRPr="00D867A2" w:rsidRDefault="00811DC9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hyperlink r:id="rId9" w:history="1">
              <w:r w:rsidR="00F5352A" w:rsidRPr="00D867A2">
                <w:rPr>
                  <w:rStyle w:val="af"/>
                  <w:rFonts w:ascii="Times New Roman" w:hAnsi="Times New Roman" w:cs="Times New Roman"/>
                  <w:bCs/>
                  <w:color w:val="000000" w:themeColor="text1"/>
                  <w:sz w:val="21"/>
                  <w:szCs w:val="21"/>
                  <w:u w:val="none"/>
                </w:rPr>
                <w:t>P</w:t>
              </w:r>
              <w:r w:rsidR="00F5352A" w:rsidRPr="00D867A2">
                <w:rPr>
                  <w:rStyle w:val="af"/>
                  <w:rFonts w:ascii="Times New Roman" w:hAnsi="Times New Roman" w:cs="Times New Roman"/>
                  <w:bCs/>
                  <w:color w:val="000000" w:themeColor="text1"/>
                  <w:sz w:val="21"/>
                  <w:szCs w:val="21"/>
                  <w:u w:val="none"/>
                  <w:shd w:val="clear" w:color="auto" w:fill="FFFFFF"/>
                </w:rPr>
                <w:t>olystyrene</w:t>
              </w:r>
            </w:hyperlink>
          </w:p>
        </w:tc>
        <w:tc>
          <w:tcPr>
            <w:tcW w:w="1559" w:type="dxa"/>
          </w:tcPr>
          <w:p w14:paraId="1A2079CE" w14:textId="2AB1C249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PS</w:t>
            </w:r>
          </w:p>
        </w:tc>
        <w:tc>
          <w:tcPr>
            <w:tcW w:w="1843" w:type="dxa"/>
          </w:tcPr>
          <w:p w14:paraId="6AED86A3" w14:textId="4AC3F91C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1.07 g/cm</w:t>
            </w:r>
            <w:r w:rsidRPr="00D867A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3552FAE6" w14:textId="095F30B9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105-110</w:t>
            </w:r>
            <w:r w:rsidRPr="00D867A2">
              <w:rPr>
                <w:rFonts w:ascii="Times New Roman" w:eastAsia="微软雅黑" w:hAnsi="Times New Roman" w:cs="Times New Roman"/>
                <w:color w:val="333333"/>
                <w:sz w:val="21"/>
                <w:szCs w:val="21"/>
                <w:shd w:val="clear" w:color="auto" w:fill="FFFFFF"/>
              </w:rPr>
              <w:t>℃</w:t>
            </w:r>
          </w:p>
        </w:tc>
        <w:tc>
          <w:tcPr>
            <w:tcW w:w="4683" w:type="dxa"/>
          </w:tcPr>
          <w:p w14:paraId="4B7021BF" w14:textId="58547BAB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Packaging, consumer electronics, construction</w:t>
            </w:r>
          </w:p>
        </w:tc>
      </w:tr>
      <w:tr w:rsidR="00F5352A" w:rsidRPr="00D867A2" w14:paraId="6A58CECA" w14:textId="77777777" w:rsidTr="00714A60">
        <w:trPr>
          <w:trHeight w:val="20"/>
        </w:trPr>
        <w:tc>
          <w:tcPr>
            <w:tcW w:w="2122" w:type="dxa"/>
            <w:vMerge/>
          </w:tcPr>
          <w:p w14:paraId="378A904E" w14:textId="77777777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551" w:type="dxa"/>
          </w:tcPr>
          <w:p w14:paraId="6FEA41F9" w14:textId="2F0D97F0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OLE_LINK24"/>
            <w:bookmarkStart w:id="5" w:name="OLE_LINK25"/>
            <w:r w:rsidRPr="00D867A2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Polyethylene terephthalate</w:t>
            </w:r>
            <w:bookmarkEnd w:id="4"/>
            <w:bookmarkEnd w:id="5"/>
          </w:p>
        </w:tc>
        <w:tc>
          <w:tcPr>
            <w:tcW w:w="1559" w:type="dxa"/>
          </w:tcPr>
          <w:p w14:paraId="08F1CFC4" w14:textId="45829740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PET</w:t>
            </w:r>
          </w:p>
        </w:tc>
        <w:tc>
          <w:tcPr>
            <w:tcW w:w="1843" w:type="dxa"/>
          </w:tcPr>
          <w:p w14:paraId="3FBC51AB" w14:textId="68692E27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1.36 g/cm</w:t>
            </w:r>
            <w:r w:rsidRPr="00D867A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3695E131" w14:textId="267B44BF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5</w:t>
            </w: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℃</w:t>
            </w:r>
          </w:p>
        </w:tc>
        <w:tc>
          <w:tcPr>
            <w:tcW w:w="4683" w:type="dxa"/>
          </w:tcPr>
          <w:p w14:paraId="2EECE700" w14:textId="27752FC0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Bottles for toiletries, packing</w:t>
            </w:r>
          </w:p>
        </w:tc>
      </w:tr>
      <w:tr w:rsidR="00F5352A" w:rsidRPr="00D867A2" w14:paraId="4464A118" w14:textId="77777777" w:rsidTr="00714A60">
        <w:trPr>
          <w:trHeight w:val="20"/>
        </w:trPr>
        <w:tc>
          <w:tcPr>
            <w:tcW w:w="2122" w:type="dxa"/>
            <w:vMerge/>
          </w:tcPr>
          <w:p w14:paraId="6D2ABDD2" w14:textId="77777777" w:rsidR="00F5352A" w:rsidRPr="00D867A2" w:rsidRDefault="00F5352A" w:rsidP="00714A60">
            <w:pPr>
              <w:spacing w:line="276" w:lineRule="auto"/>
              <w:jc w:val="left"/>
              <w:rPr>
                <w:rStyle w:val="skip"/>
                <w:rFonts w:ascii="Times New Roman" w:hAnsi="Times New Roman" w:cs="Times New Roman"/>
                <w:color w:val="999999"/>
                <w:sz w:val="21"/>
                <w:szCs w:val="21"/>
                <w:shd w:val="clear" w:color="auto" w:fill="FFFFFF"/>
              </w:rPr>
            </w:pPr>
          </w:p>
        </w:tc>
        <w:bookmarkStart w:id="6" w:name="OLE_LINK28"/>
        <w:bookmarkStart w:id="7" w:name="OLE_LINK29"/>
        <w:tc>
          <w:tcPr>
            <w:tcW w:w="2551" w:type="dxa"/>
            <w:tcBorders>
              <w:bottom w:val="nil"/>
            </w:tcBorders>
          </w:tcPr>
          <w:p w14:paraId="3DA05FAB" w14:textId="59CECA10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Style w:val="af"/>
                <w:rFonts w:cs="Times New Roman"/>
                <w:bCs/>
                <w:color w:val="000000" w:themeColor="text1"/>
                <w:u w:val="none"/>
              </w:rPr>
              <w:fldChar w:fldCharType="begin"/>
            </w:r>
            <w:r w:rsidRPr="00D867A2">
              <w:rPr>
                <w:rStyle w:val="af"/>
                <w:rFonts w:ascii="Times New Roman" w:hAnsi="Times New Roman" w:cs="Times New Roman"/>
                <w:bCs/>
                <w:color w:val="000000" w:themeColor="text1"/>
                <w:u w:val="none"/>
              </w:rPr>
              <w:instrText xml:space="preserve"> HYPERLINK "javascript:;" </w:instrText>
            </w:r>
            <w:r w:rsidRPr="00D867A2">
              <w:rPr>
                <w:rStyle w:val="af"/>
                <w:rFonts w:cs="Times New Roman"/>
                <w:bCs/>
                <w:color w:val="000000" w:themeColor="text1"/>
                <w:u w:val="none"/>
              </w:rPr>
              <w:fldChar w:fldCharType="separate"/>
            </w:r>
            <w:r w:rsidRPr="00D867A2">
              <w:rPr>
                <w:rStyle w:val="af"/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u w:val="none"/>
              </w:rPr>
              <w:t>Polyamide</w:t>
            </w:r>
            <w:r w:rsidRPr="00D867A2">
              <w:rPr>
                <w:rStyle w:val="af"/>
                <w:rFonts w:cs="Times New Roman"/>
                <w:bCs/>
                <w:color w:val="000000" w:themeColor="text1"/>
                <w:u w:val="none"/>
              </w:rPr>
              <w:fldChar w:fldCharType="end"/>
            </w:r>
            <w:bookmarkEnd w:id="6"/>
            <w:bookmarkEnd w:id="7"/>
          </w:p>
        </w:tc>
        <w:tc>
          <w:tcPr>
            <w:tcW w:w="1559" w:type="dxa"/>
            <w:tcBorders>
              <w:bottom w:val="nil"/>
            </w:tcBorders>
          </w:tcPr>
          <w:p w14:paraId="4C82FD7C" w14:textId="6C4EA80B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PA</w:t>
            </w:r>
          </w:p>
        </w:tc>
        <w:tc>
          <w:tcPr>
            <w:tcW w:w="1843" w:type="dxa"/>
            <w:tcBorders>
              <w:bottom w:val="nil"/>
            </w:tcBorders>
          </w:tcPr>
          <w:p w14:paraId="58435A22" w14:textId="34417CB3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1.13-1.15 g/cm</w:t>
            </w:r>
            <w:r w:rsidRPr="00D867A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559" w:type="dxa"/>
            <w:tcBorders>
              <w:bottom w:val="nil"/>
            </w:tcBorders>
          </w:tcPr>
          <w:p w14:paraId="2AE5AD42" w14:textId="461A1946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215-260℃</w:t>
            </w:r>
          </w:p>
        </w:tc>
        <w:tc>
          <w:tcPr>
            <w:tcW w:w="4683" w:type="dxa"/>
            <w:tcBorders>
              <w:bottom w:val="nil"/>
            </w:tcBorders>
          </w:tcPr>
          <w:p w14:paraId="48348DD3" w14:textId="53E19D8D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Textile filament, carpet filament, industrial filament</w:t>
            </w:r>
          </w:p>
        </w:tc>
      </w:tr>
      <w:tr w:rsidR="00F5352A" w:rsidRPr="00D867A2" w14:paraId="7990AD95" w14:textId="77777777" w:rsidTr="00714A60">
        <w:trPr>
          <w:trHeight w:val="20"/>
        </w:trPr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5BAA4B08" w14:textId="77777777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766E1AF3" w14:textId="1BC124B7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Polyvinyl chlorid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90CC373" w14:textId="35F8FD69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PV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9B3179F" w14:textId="4F59B3D8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1.23 g/cm</w:t>
            </w:r>
            <w:r w:rsidRPr="00D867A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69E30E9" w14:textId="5DFDA876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85℃</w:t>
            </w:r>
          </w:p>
        </w:tc>
        <w:tc>
          <w:tcPr>
            <w:tcW w:w="4683" w:type="dxa"/>
            <w:tcBorders>
              <w:top w:val="nil"/>
              <w:bottom w:val="single" w:sz="4" w:space="0" w:color="auto"/>
            </w:tcBorders>
          </w:tcPr>
          <w:p w14:paraId="5DC7481D" w14:textId="61221A20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 xml:space="preserve">Pipes, films and sheets, </w:t>
            </w:r>
            <w:proofErr w:type="gramStart"/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profiles</w:t>
            </w:r>
            <w:proofErr w:type="gramEnd"/>
            <w:r w:rsidRPr="00D867A2">
              <w:rPr>
                <w:rFonts w:ascii="Times New Roman" w:hAnsi="Times New Roman" w:cs="Times New Roman"/>
                <w:sz w:val="21"/>
                <w:szCs w:val="21"/>
              </w:rPr>
              <w:t xml:space="preserve"> and tubing</w:t>
            </w:r>
          </w:p>
        </w:tc>
      </w:tr>
      <w:tr w:rsidR="00F5352A" w:rsidRPr="00D867A2" w14:paraId="6E31C2A8" w14:textId="77777777" w:rsidTr="00714A60">
        <w:trPr>
          <w:trHeight w:val="20"/>
        </w:trPr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38E95ABF" w14:textId="1B801952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D867A2">
              <w:rPr>
                <w:rFonts w:ascii="Times New Roman" w:hAnsi="Times New Roman" w:cs="Times New Roman"/>
                <w:color w:val="000000" w:themeColor="text1"/>
              </w:rPr>
              <w:t>Biodegradable plastic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1388002" w14:textId="3A091042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D867A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oly(</w:t>
            </w:r>
            <w:proofErr w:type="gramEnd"/>
            <w:r w:rsidRPr="00D867A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2-hydroxypropanoic acid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F939D6C" w14:textId="6C00C423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PL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D0B2A20" w14:textId="44E29CD3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8" w:name="OLE_LINK18"/>
            <w:bookmarkStart w:id="9" w:name="OLE_LINK19"/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1.25-1.28g/cm</w:t>
            </w:r>
            <w:r w:rsidRPr="00D867A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bookmarkEnd w:id="8"/>
            <w:bookmarkEnd w:id="9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5BEB10" w14:textId="22B85599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0" w:name="OLE_LINK15"/>
            <w:r>
              <w:rPr>
                <w:rFonts w:ascii="Times New Roman" w:hAnsi="Times New Roman" w:cs="Times New Roman"/>
                <w:sz w:val="21"/>
                <w:szCs w:val="21"/>
              </w:rPr>
              <w:t>140-152</w:t>
            </w: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°C</w:t>
            </w:r>
            <w:bookmarkEnd w:id="10"/>
          </w:p>
        </w:tc>
        <w:tc>
          <w:tcPr>
            <w:tcW w:w="4683" w:type="dxa"/>
            <w:tcBorders>
              <w:top w:val="single" w:sz="4" w:space="0" w:color="auto"/>
            </w:tcBorders>
          </w:tcPr>
          <w:p w14:paraId="31558BB2" w14:textId="1D7C0756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Food packaging, bottles, cups and dishes and grocery bags</w:t>
            </w:r>
          </w:p>
        </w:tc>
      </w:tr>
      <w:tr w:rsidR="00F5352A" w:rsidRPr="00D867A2" w14:paraId="70BA22D8" w14:textId="77777777" w:rsidTr="00714A60">
        <w:trPr>
          <w:trHeight w:val="20"/>
        </w:trPr>
        <w:tc>
          <w:tcPr>
            <w:tcW w:w="2122" w:type="dxa"/>
            <w:vMerge/>
          </w:tcPr>
          <w:p w14:paraId="3ADDA33D" w14:textId="77777777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551" w:type="dxa"/>
          </w:tcPr>
          <w:p w14:paraId="06058991" w14:textId="2049C5CB" w:rsidR="00F5352A" w:rsidRPr="00CE0621" w:rsidRDefault="00CE0621" w:rsidP="00714A6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E0621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oly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shd w:val="clear" w:color="auto" w:fill="FFFFFF"/>
              </w:rPr>
              <w:t>(</w:t>
            </w:r>
            <w:proofErr w:type="spellStart"/>
            <w:r w:rsidRPr="00CE0621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droxyalkanoa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559" w:type="dxa"/>
          </w:tcPr>
          <w:p w14:paraId="1D7B2DC2" w14:textId="2E488EC4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PH</w:t>
            </w:r>
            <w:r w:rsidR="00CE0621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843" w:type="dxa"/>
          </w:tcPr>
          <w:p w14:paraId="19973A27" w14:textId="07F3C3F1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1.25 g/cm</w:t>
            </w:r>
            <w:r w:rsidRPr="00D867A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599EB95E" w14:textId="1A3215F1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175</w:t>
            </w:r>
            <w:bookmarkStart w:id="11" w:name="OLE_LINK16"/>
            <w:bookmarkStart w:id="12" w:name="OLE_LINK17"/>
            <w:r w:rsidRPr="00D867A2">
              <w:rPr>
                <w:rFonts w:ascii="Times New Roman" w:hAnsi="Times New Roman" w:cs="Times New Roman"/>
                <w:sz w:val="21"/>
                <w:szCs w:val="21"/>
              </w:rPr>
              <w:t xml:space="preserve"> °C</w:t>
            </w:r>
            <w:bookmarkEnd w:id="11"/>
            <w:bookmarkEnd w:id="12"/>
          </w:p>
        </w:tc>
        <w:tc>
          <w:tcPr>
            <w:tcW w:w="4683" w:type="dxa"/>
          </w:tcPr>
          <w:p w14:paraId="393A24C3" w14:textId="32F082BD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Wrap foods, coatings for paper and cardboard</w:t>
            </w:r>
          </w:p>
        </w:tc>
      </w:tr>
      <w:tr w:rsidR="00F5352A" w:rsidRPr="00D867A2" w14:paraId="2BEA79B1" w14:textId="77777777" w:rsidTr="00714A60">
        <w:trPr>
          <w:trHeight w:val="20"/>
        </w:trPr>
        <w:tc>
          <w:tcPr>
            <w:tcW w:w="2122" w:type="dxa"/>
            <w:vMerge/>
          </w:tcPr>
          <w:p w14:paraId="2B061F17" w14:textId="77777777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1" w:type="dxa"/>
          </w:tcPr>
          <w:p w14:paraId="2FD7ABEF" w14:textId="63CC2DCE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Polycaprolactone</w:t>
            </w:r>
          </w:p>
        </w:tc>
        <w:tc>
          <w:tcPr>
            <w:tcW w:w="1559" w:type="dxa"/>
          </w:tcPr>
          <w:p w14:paraId="7FEBC637" w14:textId="6D6BAF3D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PCL</w:t>
            </w:r>
          </w:p>
        </w:tc>
        <w:tc>
          <w:tcPr>
            <w:tcW w:w="1843" w:type="dxa"/>
          </w:tcPr>
          <w:p w14:paraId="13201662" w14:textId="75A2F73D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1.021 g/cm</w:t>
            </w:r>
            <w:r w:rsidRPr="00D867A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51075E61" w14:textId="78430FB9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60 °C</w:t>
            </w:r>
          </w:p>
        </w:tc>
        <w:tc>
          <w:tcPr>
            <w:tcW w:w="4683" w:type="dxa"/>
          </w:tcPr>
          <w:p w14:paraId="22BC9298" w14:textId="1F1A3474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Food packaging and tissue engineering.</w:t>
            </w:r>
          </w:p>
        </w:tc>
      </w:tr>
      <w:tr w:rsidR="00F5352A" w:rsidRPr="00D867A2" w14:paraId="067A73B1" w14:textId="77777777" w:rsidTr="00714A60">
        <w:trPr>
          <w:trHeight w:val="20"/>
        </w:trPr>
        <w:tc>
          <w:tcPr>
            <w:tcW w:w="2122" w:type="dxa"/>
            <w:vMerge/>
          </w:tcPr>
          <w:p w14:paraId="44F43122" w14:textId="77777777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1" w:type="dxa"/>
          </w:tcPr>
          <w:p w14:paraId="5D4B52BE" w14:textId="24E3745F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Poly(</w:t>
            </w:r>
            <w:proofErr w:type="gramEnd"/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butylene succinate)</w:t>
            </w:r>
          </w:p>
        </w:tc>
        <w:tc>
          <w:tcPr>
            <w:tcW w:w="1559" w:type="dxa"/>
          </w:tcPr>
          <w:p w14:paraId="2DB21BE4" w14:textId="43166080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PBS</w:t>
            </w:r>
          </w:p>
        </w:tc>
        <w:tc>
          <w:tcPr>
            <w:tcW w:w="1843" w:type="dxa"/>
          </w:tcPr>
          <w:p w14:paraId="24E4BDA4" w14:textId="2DB0B3DE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1.25 g/cm</w:t>
            </w:r>
            <w:r w:rsidRPr="00D867A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764BFED0" w14:textId="4BCB2FAF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4</w:t>
            </w: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 xml:space="preserve"> °C</w:t>
            </w:r>
          </w:p>
        </w:tc>
        <w:tc>
          <w:tcPr>
            <w:tcW w:w="4683" w:type="dxa"/>
          </w:tcPr>
          <w:p w14:paraId="5C7B6147" w14:textId="7AD57091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Packaging, agricultural film, and biomedical polymer materials</w:t>
            </w:r>
          </w:p>
        </w:tc>
      </w:tr>
      <w:tr w:rsidR="00F5352A" w:rsidRPr="00D867A2" w14:paraId="43D66E96" w14:textId="77777777" w:rsidTr="00714A60">
        <w:trPr>
          <w:trHeight w:val="20"/>
        </w:trPr>
        <w:tc>
          <w:tcPr>
            <w:tcW w:w="2122" w:type="dxa"/>
            <w:vMerge/>
          </w:tcPr>
          <w:p w14:paraId="17FBEEFD" w14:textId="77777777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1" w:type="dxa"/>
          </w:tcPr>
          <w:p w14:paraId="0032D8B4" w14:textId="670DD046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Poly(</w:t>
            </w:r>
            <w:proofErr w:type="gramEnd"/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butylene adipate-</w:t>
            </w:r>
          </w:p>
          <w:p w14:paraId="22B511B6" w14:textId="39B031E8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co-</w:t>
            </w:r>
            <w:proofErr w:type="spellStart"/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terephalate</w:t>
            </w:r>
            <w:proofErr w:type="spellEnd"/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59" w:type="dxa"/>
          </w:tcPr>
          <w:p w14:paraId="177546BD" w14:textId="473D104A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PBAT</w:t>
            </w:r>
          </w:p>
        </w:tc>
        <w:tc>
          <w:tcPr>
            <w:tcW w:w="1843" w:type="dxa"/>
          </w:tcPr>
          <w:p w14:paraId="09278F6A" w14:textId="6EF111C7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1.18-1.3 g/cm</w:t>
            </w:r>
            <w:r w:rsidRPr="00D867A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4DB58550" w14:textId="44CE67F2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110-120</w:t>
            </w:r>
            <w:r w:rsidRPr="00D867A2">
              <w:rPr>
                <w:rFonts w:ascii="Times New Roman" w:eastAsia="微软雅黑" w:hAnsi="Times New Roman" w:cs="Times New Roman"/>
                <w:color w:val="333333"/>
                <w:sz w:val="21"/>
                <w:szCs w:val="21"/>
                <w:shd w:val="clear" w:color="auto" w:fill="FFFFFF"/>
              </w:rPr>
              <w:t>℃</w:t>
            </w:r>
          </w:p>
        </w:tc>
        <w:tc>
          <w:tcPr>
            <w:tcW w:w="4683" w:type="dxa"/>
          </w:tcPr>
          <w:p w14:paraId="47C8238E" w14:textId="00AA8016" w:rsidR="00F5352A" w:rsidRPr="00D867A2" w:rsidRDefault="00F5352A" w:rsidP="00714A60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67A2">
              <w:rPr>
                <w:rFonts w:ascii="Times New Roman" w:hAnsi="Times New Roman" w:cs="Times New Roman"/>
                <w:sz w:val="21"/>
                <w:szCs w:val="21"/>
              </w:rPr>
              <w:t>Packaging and agricultural applications</w:t>
            </w:r>
          </w:p>
        </w:tc>
      </w:tr>
    </w:tbl>
    <w:p w14:paraId="094D01B8" w14:textId="6B281988" w:rsidR="00342A9F" w:rsidRDefault="00342A9F">
      <w:pPr>
        <w:spacing w:line="240" w:lineRule="auto"/>
        <w:jc w:val="left"/>
        <w:rPr>
          <w:rFonts w:cs="Times New Roman"/>
          <w:szCs w:val="10"/>
        </w:rPr>
      </w:pPr>
    </w:p>
    <w:p w14:paraId="7C686AD7" w14:textId="7274CE3F" w:rsidR="00342A9F" w:rsidRPr="00CE0621" w:rsidRDefault="00342A9F">
      <w:pPr>
        <w:spacing w:line="240" w:lineRule="auto"/>
        <w:jc w:val="left"/>
        <w:rPr>
          <w:rFonts w:cs="Times New Roman"/>
          <w:sz w:val="21"/>
          <w:szCs w:val="21"/>
        </w:rPr>
      </w:pPr>
      <w:r w:rsidRPr="00CE0621">
        <w:rPr>
          <w:rFonts w:cs="Times New Roman"/>
          <w:sz w:val="21"/>
          <w:szCs w:val="21"/>
        </w:rPr>
        <w:t>Reference:</w:t>
      </w:r>
    </w:p>
    <w:p w14:paraId="061949A4" w14:textId="599FB314" w:rsidR="00342A9F" w:rsidRPr="00CE0621" w:rsidRDefault="00342A9F" w:rsidP="00EF4AA9">
      <w:pPr>
        <w:spacing w:line="240" w:lineRule="auto"/>
        <w:ind w:left="420" w:hangingChars="200" w:hanging="420"/>
        <w:jc w:val="left"/>
        <w:rPr>
          <w:rFonts w:cs="Times New Roman"/>
          <w:sz w:val="21"/>
          <w:szCs w:val="21"/>
        </w:rPr>
      </w:pPr>
      <w:proofErr w:type="spellStart"/>
      <w:r w:rsidRPr="00CE0621">
        <w:rPr>
          <w:rFonts w:cs="Times New Roman"/>
          <w:sz w:val="21"/>
          <w:szCs w:val="21"/>
        </w:rPr>
        <w:t>Andrady</w:t>
      </w:r>
      <w:proofErr w:type="spellEnd"/>
      <w:r w:rsidRPr="00CE0621">
        <w:rPr>
          <w:rFonts w:cs="Times New Roman"/>
          <w:sz w:val="21"/>
          <w:szCs w:val="21"/>
        </w:rPr>
        <w:t xml:space="preserve">, A.L. (2017) The plastic in microplastics: A review. </w:t>
      </w:r>
      <w:r w:rsidRPr="00CE0621">
        <w:rPr>
          <w:rFonts w:cs="Times New Roman"/>
          <w:i/>
          <w:sz w:val="21"/>
          <w:szCs w:val="21"/>
        </w:rPr>
        <w:t>Mar</w:t>
      </w:r>
      <w:r w:rsidR="00EE5C96" w:rsidRPr="00CE0621">
        <w:rPr>
          <w:rFonts w:cs="Times New Roman"/>
          <w:i/>
          <w:sz w:val="21"/>
          <w:szCs w:val="21"/>
        </w:rPr>
        <w:t>.</w:t>
      </w:r>
      <w:r w:rsidRPr="00CE0621">
        <w:rPr>
          <w:rFonts w:cs="Times New Roman"/>
          <w:i/>
          <w:sz w:val="21"/>
          <w:szCs w:val="21"/>
        </w:rPr>
        <w:t xml:space="preserve"> </w:t>
      </w:r>
      <w:proofErr w:type="spellStart"/>
      <w:r w:rsidRPr="00CE0621">
        <w:rPr>
          <w:rFonts w:cs="Times New Roman"/>
          <w:i/>
          <w:sz w:val="21"/>
          <w:szCs w:val="21"/>
        </w:rPr>
        <w:t>Pollut</w:t>
      </w:r>
      <w:proofErr w:type="spellEnd"/>
      <w:r w:rsidR="00EE5C96" w:rsidRPr="00CE0621">
        <w:rPr>
          <w:rFonts w:cs="Times New Roman"/>
          <w:i/>
          <w:sz w:val="21"/>
          <w:szCs w:val="21"/>
        </w:rPr>
        <w:t>.</w:t>
      </w:r>
      <w:r w:rsidRPr="00CE0621">
        <w:rPr>
          <w:rFonts w:cs="Times New Roman"/>
          <w:i/>
          <w:sz w:val="21"/>
          <w:szCs w:val="21"/>
        </w:rPr>
        <w:t xml:space="preserve"> Bull. </w:t>
      </w:r>
      <w:r w:rsidRPr="00CE0621">
        <w:rPr>
          <w:rFonts w:cs="Times New Roman"/>
          <w:sz w:val="21"/>
          <w:szCs w:val="21"/>
        </w:rPr>
        <w:t>119</w:t>
      </w:r>
      <w:r w:rsidR="00EE5C96" w:rsidRPr="00CE0621">
        <w:rPr>
          <w:rFonts w:cs="Times New Roman"/>
          <w:sz w:val="21"/>
          <w:szCs w:val="21"/>
        </w:rPr>
        <w:t xml:space="preserve">, </w:t>
      </w:r>
      <w:r w:rsidRPr="00CE0621">
        <w:rPr>
          <w:rFonts w:cs="Times New Roman"/>
          <w:sz w:val="21"/>
          <w:szCs w:val="21"/>
        </w:rPr>
        <w:t>12-22.</w:t>
      </w:r>
    </w:p>
    <w:p w14:paraId="1C14B831" w14:textId="43AC9F94" w:rsidR="00342A9F" w:rsidRPr="00CE0621" w:rsidRDefault="00342A9F" w:rsidP="00EF4AA9">
      <w:pPr>
        <w:spacing w:line="240" w:lineRule="auto"/>
        <w:ind w:left="420" w:hangingChars="200" w:hanging="420"/>
        <w:jc w:val="left"/>
        <w:rPr>
          <w:rFonts w:cs="Times New Roman"/>
          <w:sz w:val="21"/>
          <w:szCs w:val="21"/>
        </w:rPr>
      </w:pPr>
      <w:r w:rsidRPr="00CE0621">
        <w:rPr>
          <w:rFonts w:cs="Times New Roman"/>
          <w:sz w:val="21"/>
          <w:szCs w:val="21"/>
        </w:rPr>
        <w:t>Chong, S., Pan, G</w:t>
      </w:r>
      <w:r w:rsidR="00EE5C96" w:rsidRPr="00CE0621">
        <w:rPr>
          <w:rFonts w:cs="Times New Roman"/>
          <w:sz w:val="21"/>
          <w:szCs w:val="21"/>
        </w:rPr>
        <w:t>.</w:t>
      </w:r>
      <w:r w:rsidRPr="00CE0621">
        <w:rPr>
          <w:rFonts w:cs="Times New Roman"/>
          <w:sz w:val="21"/>
          <w:szCs w:val="21"/>
        </w:rPr>
        <w:t>T., Khalid, M.</w:t>
      </w:r>
      <w:r w:rsidR="00EE5C96" w:rsidRPr="00CE0621">
        <w:rPr>
          <w:rFonts w:cs="Times New Roman"/>
          <w:sz w:val="21"/>
          <w:szCs w:val="21"/>
        </w:rPr>
        <w:t>, Yang, T., Hung, S., and Huang, C. (2017)</w:t>
      </w:r>
      <w:r w:rsidRPr="00CE0621">
        <w:rPr>
          <w:rFonts w:cs="Times New Roman"/>
          <w:sz w:val="21"/>
          <w:szCs w:val="21"/>
        </w:rPr>
        <w:t xml:space="preserve"> Physical </w:t>
      </w:r>
      <w:r w:rsidR="00EE5C96" w:rsidRPr="00CE0621">
        <w:rPr>
          <w:rFonts w:cs="Times New Roman"/>
          <w:sz w:val="21"/>
          <w:szCs w:val="21"/>
        </w:rPr>
        <w:t>c</w:t>
      </w:r>
      <w:r w:rsidRPr="00CE0621">
        <w:rPr>
          <w:rFonts w:cs="Times New Roman"/>
          <w:sz w:val="21"/>
          <w:szCs w:val="21"/>
        </w:rPr>
        <w:t xml:space="preserve">haracterization and </w:t>
      </w:r>
      <w:r w:rsidR="00EE5C96" w:rsidRPr="00CE0621">
        <w:rPr>
          <w:rFonts w:cs="Times New Roman"/>
          <w:sz w:val="21"/>
          <w:szCs w:val="21"/>
        </w:rPr>
        <w:t>p</w:t>
      </w:r>
      <w:r w:rsidRPr="00CE0621">
        <w:rPr>
          <w:rFonts w:cs="Times New Roman"/>
          <w:sz w:val="21"/>
          <w:szCs w:val="21"/>
        </w:rPr>
        <w:t xml:space="preserve">re-assessment of </w:t>
      </w:r>
      <w:r w:rsidR="00EE5C96" w:rsidRPr="00CE0621">
        <w:rPr>
          <w:rFonts w:cs="Times New Roman"/>
          <w:sz w:val="21"/>
          <w:szCs w:val="21"/>
        </w:rPr>
        <w:t>r</w:t>
      </w:r>
      <w:r w:rsidRPr="00CE0621">
        <w:rPr>
          <w:rFonts w:cs="Times New Roman"/>
          <w:sz w:val="21"/>
          <w:szCs w:val="21"/>
        </w:rPr>
        <w:t xml:space="preserve">ecycled </w:t>
      </w:r>
      <w:r w:rsidR="00EE5C96" w:rsidRPr="00CE0621">
        <w:rPr>
          <w:rFonts w:cs="Times New Roman"/>
          <w:sz w:val="21"/>
          <w:szCs w:val="21"/>
        </w:rPr>
        <w:t>h</w:t>
      </w:r>
      <w:r w:rsidRPr="00CE0621">
        <w:rPr>
          <w:rFonts w:cs="Times New Roman"/>
          <w:sz w:val="21"/>
          <w:szCs w:val="21"/>
        </w:rPr>
        <w:t>igh-</w:t>
      </w:r>
      <w:r w:rsidR="00EE5C96" w:rsidRPr="00CE0621">
        <w:rPr>
          <w:rFonts w:cs="Times New Roman"/>
          <w:sz w:val="21"/>
          <w:szCs w:val="21"/>
        </w:rPr>
        <w:t>d</w:t>
      </w:r>
      <w:r w:rsidRPr="00CE0621">
        <w:rPr>
          <w:rFonts w:cs="Times New Roman"/>
          <w:sz w:val="21"/>
          <w:szCs w:val="21"/>
        </w:rPr>
        <w:t xml:space="preserve">ensity </w:t>
      </w:r>
      <w:r w:rsidR="00EE5C96" w:rsidRPr="00CE0621">
        <w:rPr>
          <w:rFonts w:cs="Times New Roman"/>
          <w:sz w:val="21"/>
          <w:szCs w:val="21"/>
        </w:rPr>
        <w:t>p</w:t>
      </w:r>
      <w:r w:rsidRPr="00CE0621">
        <w:rPr>
          <w:rFonts w:cs="Times New Roman"/>
          <w:sz w:val="21"/>
          <w:szCs w:val="21"/>
        </w:rPr>
        <w:t xml:space="preserve">olyethylene as 3D </w:t>
      </w:r>
      <w:r w:rsidR="00EE5C96" w:rsidRPr="00CE0621">
        <w:rPr>
          <w:rFonts w:cs="Times New Roman"/>
          <w:sz w:val="21"/>
          <w:szCs w:val="21"/>
        </w:rPr>
        <w:t>p</w:t>
      </w:r>
      <w:r w:rsidRPr="00CE0621">
        <w:rPr>
          <w:rFonts w:cs="Times New Roman"/>
          <w:sz w:val="21"/>
          <w:szCs w:val="21"/>
        </w:rPr>
        <w:t xml:space="preserve">rinting </w:t>
      </w:r>
      <w:r w:rsidR="00EE5C96" w:rsidRPr="00CE0621">
        <w:rPr>
          <w:rFonts w:cs="Times New Roman"/>
          <w:sz w:val="21"/>
          <w:szCs w:val="21"/>
        </w:rPr>
        <w:t>m</w:t>
      </w:r>
      <w:r w:rsidRPr="00CE0621">
        <w:rPr>
          <w:rFonts w:cs="Times New Roman"/>
          <w:sz w:val="21"/>
          <w:szCs w:val="21"/>
        </w:rPr>
        <w:t xml:space="preserve">aterial. </w:t>
      </w:r>
      <w:r w:rsidRPr="00CE0621">
        <w:rPr>
          <w:rFonts w:cs="Times New Roman"/>
          <w:i/>
          <w:sz w:val="21"/>
          <w:szCs w:val="21"/>
        </w:rPr>
        <w:t>J</w:t>
      </w:r>
      <w:r w:rsidR="00EE5C96" w:rsidRPr="00CE0621">
        <w:rPr>
          <w:rFonts w:cs="Times New Roman"/>
          <w:i/>
          <w:sz w:val="21"/>
          <w:szCs w:val="21"/>
        </w:rPr>
        <w:t>.</w:t>
      </w:r>
      <w:r w:rsidRPr="00CE0621">
        <w:rPr>
          <w:rFonts w:cs="Times New Roman"/>
          <w:i/>
          <w:sz w:val="21"/>
          <w:szCs w:val="21"/>
        </w:rPr>
        <w:t xml:space="preserve"> </w:t>
      </w:r>
      <w:proofErr w:type="spellStart"/>
      <w:r w:rsidRPr="00CE0621">
        <w:rPr>
          <w:rFonts w:cs="Times New Roman"/>
          <w:i/>
          <w:sz w:val="21"/>
          <w:szCs w:val="21"/>
        </w:rPr>
        <w:t>Polym</w:t>
      </w:r>
      <w:proofErr w:type="spellEnd"/>
      <w:r w:rsidR="00EE5C96" w:rsidRPr="00CE0621">
        <w:rPr>
          <w:rFonts w:cs="Times New Roman"/>
          <w:i/>
          <w:sz w:val="21"/>
          <w:szCs w:val="21"/>
        </w:rPr>
        <w:t>.</w:t>
      </w:r>
      <w:r w:rsidRPr="00CE0621">
        <w:rPr>
          <w:rFonts w:cs="Times New Roman"/>
          <w:i/>
          <w:sz w:val="21"/>
          <w:szCs w:val="21"/>
        </w:rPr>
        <w:t xml:space="preserve"> Environ</w:t>
      </w:r>
      <w:r w:rsidR="00EE5C96" w:rsidRPr="00CE0621">
        <w:rPr>
          <w:rFonts w:cs="Times New Roman"/>
          <w:i/>
          <w:sz w:val="21"/>
          <w:szCs w:val="21"/>
        </w:rPr>
        <w:t>.</w:t>
      </w:r>
      <w:r w:rsidRPr="00CE0621">
        <w:rPr>
          <w:rFonts w:cs="Times New Roman"/>
          <w:i/>
          <w:sz w:val="21"/>
          <w:szCs w:val="21"/>
        </w:rPr>
        <w:t xml:space="preserve"> </w:t>
      </w:r>
      <w:r w:rsidRPr="00CE0621">
        <w:rPr>
          <w:rFonts w:cs="Times New Roman"/>
          <w:sz w:val="21"/>
          <w:szCs w:val="21"/>
        </w:rPr>
        <w:t>25, 136–145</w:t>
      </w:r>
      <w:r w:rsidR="00EE5C96" w:rsidRPr="00CE0621">
        <w:rPr>
          <w:rFonts w:cs="Times New Roman"/>
          <w:sz w:val="21"/>
          <w:szCs w:val="21"/>
        </w:rPr>
        <w:t>.</w:t>
      </w:r>
    </w:p>
    <w:p w14:paraId="13BD589A" w14:textId="225757A5" w:rsidR="00342A9F" w:rsidRPr="00CE0621" w:rsidRDefault="00342A9F" w:rsidP="00EF4AA9">
      <w:pPr>
        <w:spacing w:line="240" w:lineRule="auto"/>
        <w:ind w:left="420" w:hangingChars="200" w:hanging="420"/>
        <w:jc w:val="left"/>
        <w:rPr>
          <w:rFonts w:cs="Times New Roman"/>
          <w:sz w:val="21"/>
          <w:szCs w:val="21"/>
        </w:rPr>
      </w:pPr>
      <w:r w:rsidRPr="00CE0621">
        <w:rPr>
          <w:rFonts w:cs="Times New Roman"/>
          <w:sz w:val="21"/>
          <w:szCs w:val="21"/>
        </w:rPr>
        <w:t xml:space="preserve">Emblem, A. </w:t>
      </w:r>
      <w:r w:rsidR="00EE5C96" w:rsidRPr="00CE0621">
        <w:rPr>
          <w:rFonts w:cs="Times New Roman"/>
          <w:sz w:val="21"/>
          <w:szCs w:val="21"/>
        </w:rPr>
        <w:t xml:space="preserve">(2012) </w:t>
      </w:r>
      <w:r w:rsidRPr="00CE0621">
        <w:rPr>
          <w:rFonts w:cs="Times New Roman"/>
          <w:sz w:val="21"/>
          <w:szCs w:val="21"/>
        </w:rPr>
        <w:t>Plastics prop</w:t>
      </w:r>
      <w:r w:rsidR="00EE5C96" w:rsidRPr="00CE0621">
        <w:rPr>
          <w:rFonts w:cs="Times New Roman"/>
          <w:sz w:val="21"/>
          <w:szCs w:val="21"/>
        </w:rPr>
        <w:t>erties for packaging materials.</w:t>
      </w:r>
      <w:r w:rsidR="00F5352A" w:rsidRPr="00CE0621">
        <w:rPr>
          <w:rFonts w:cs="Times New Roman"/>
          <w:sz w:val="21"/>
          <w:szCs w:val="21"/>
        </w:rPr>
        <w:t xml:space="preserve"> </w:t>
      </w:r>
      <w:r w:rsidR="00F5352A" w:rsidRPr="00CE0621">
        <w:rPr>
          <w:rFonts w:cs="Times New Roman"/>
          <w:i/>
          <w:sz w:val="21"/>
          <w:szCs w:val="21"/>
        </w:rPr>
        <w:t>Packaging Technology</w:t>
      </w:r>
      <w:r w:rsidR="00F5352A" w:rsidRPr="00CE0621">
        <w:rPr>
          <w:rFonts w:cs="Times New Roman"/>
          <w:sz w:val="21"/>
          <w:szCs w:val="21"/>
        </w:rPr>
        <w:t>. 13, 287-309</w:t>
      </w:r>
    </w:p>
    <w:p w14:paraId="75EE97DE" w14:textId="3653DD1B" w:rsidR="00342A9F" w:rsidRPr="00CE0621" w:rsidRDefault="00EE5C96" w:rsidP="00EF4AA9">
      <w:pPr>
        <w:spacing w:line="240" w:lineRule="auto"/>
        <w:ind w:left="420" w:hangingChars="200" w:hanging="420"/>
        <w:jc w:val="left"/>
        <w:rPr>
          <w:rFonts w:cs="Times New Roman"/>
          <w:sz w:val="21"/>
          <w:szCs w:val="21"/>
        </w:rPr>
      </w:pPr>
      <w:r w:rsidRPr="00CE0621">
        <w:rPr>
          <w:rFonts w:cs="Times New Roman"/>
          <w:sz w:val="21"/>
          <w:szCs w:val="21"/>
        </w:rPr>
        <w:lastRenderedPageBreak/>
        <w:t>Jiang, L</w:t>
      </w:r>
      <w:r w:rsidR="00342A9F" w:rsidRPr="00CE0621">
        <w:rPr>
          <w:rFonts w:cs="Times New Roman"/>
          <w:sz w:val="21"/>
          <w:szCs w:val="21"/>
        </w:rPr>
        <w:t>.</w:t>
      </w:r>
      <w:r w:rsidRPr="00CE0621">
        <w:rPr>
          <w:rFonts w:cs="Times New Roman"/>
          <w:sz w:val="21"/>
          <w:szCs w:val="21"/>
        </w:rPr>
        <w:t>, Zhang, J. (2017)</w:t>
      </w:r>
      <w:r w:rsidR="00342A9F" w:rsidRPr="00CE0621">
        <w:rPr>
          <w:rFonts w:cs="Times New Roman"/>
          <w:sz w:val="21"/>
          <w:szCs w:val="21"/>
        </w:rPr>
        <w:t xml:space="preserve"> Biodegradable and </w:t>
      </w:r>
      <w:r w:rsidRPr="00CE0621">
        <w:rPr>
          <w:rFonts w:cs="Times New Roman"/>
          <w:sz w:val="21"/>
          <w:szCs w:val="21"/>
        </w:rPr>
        <w:t>b</w:t>
      </w:r>
      <w:r w:rsidR="00342A9F" w:rsidRPr="00CE0621">
        <w:rPr>
          <w:rFonts w:cs="Times New Roman"/>
          <w:sz w:val="21"/>
          <w:szCs w:val="21"/>
        </w:rPr>
        <w:t xml:space="preserve">iobased </w:t>
      </w:r>
      <w:r w:rsidRPr="00CE0621">
        <w:rPr>
          <w:rFonts w:cs="Times New Roman"/>
          <w:sz w:val="21"/>
          <w:szCs w:val="21"/>
        </w:rPr>
        <w:t>p</w:t>
      </w:r>
      <w:r w:rsidR="00342A9F" w:rsidRPr="00CE0621">
        <w:rPr>
          <w:rFonts w:cs="Times New Roman"/>
          <w:sz w:val="21"/>
          <w:szCs w:val="21"/>
        </w:rPr>
        <w:t xml:space="preserve">olymers. </w:t>
      </w:r>
      <w:r w:rsidR="00342A9F" w:rsidRPr="00CE0621">
        <w:rPr>
          <w:rFonts w:cs="Times New Roman"/>
          <w:i/>
          <w:sz w:val="21"/>
          <w:szCs w:val="21"/>
        </w:rPr>
        <w:t>Applied Plastics Engineering Handbook</w:t>
      </w:r>
      <w:r w:rsidR="00342A9F" w:rsidRPr="00CE0621">
        <w:rPr>
          <w:rFonts w:cs="Times New Roman"/>
          <w:sz w:val="21"/>
          <w:szCs w:val="21"/>
        </w:rPr>
        <w:t>.</w:t>
      </w:r>
      <w:r w:rsidR="00F5352A" w:rsidRPr="00CE0621">
        <w:rPr>
          <w:rFonts w:cs="Times New Roman"/>
          <w:sz w:val="21"/>
          <w:szCs w:val="21"/>
        </w:rPr>
        <w:t xml:space="preserve"> 7, 127-143</w:t>
      </w:r>
    </w:p>
    <w:p w14:paraId="3E73D07F" w14:textId="405B41F5" w:rsidR="00342A9F" w:rsidRPr="00CE0621" w:rsidRDefault="00342A9F" w:rsidP="00EF4AA9">
      <w:pPr>
        <w:spacing w:line="240" w:lineRule="auto"/>
        <w:ind w:left="420" w:hangingChars="200" w:hanging="420"/>
        <w:jc w:val="left"/>
        <w:rPr>
          <w:rFonts w:cs="Times New Roman"/>
          <w:sz w:val="21"/>
          <w:szCs w:val="21"/>
        </w:rPr>
      </w:pPr>
      <w:r w:rsidRPr="00CE0621">
        <w:rPr>
          <w:rFonts w:cs="Times New Roman"/>
          <w:sz w:val="21"/>
          <w:szCs w:val="21"/>
        </w:rPr>
        <w:t>Jordan</w:t>
      </w:r>
      <w:r w:rsidR="00EE5C96" w:rsidRPr="00CE0621">
        <w:rPr>
          <w:rFonts w:cs="Times New Roman"/>
          <w:sz w:val="21"/>
          <w:szCs w:val="21"/>
        </w:rPr>
        <w:t xml:space="preserve">, J.L. </w:t>
      </w:r>
      <w:proofErr w:type="spellStart"/>
      <w:r w:rsidR="00EE5C96" w:rsidRPr="00CE0621">
        <w:rPr>
          <w:rFonts w:cs="Times New Roman"/>
          <w:sz w:val="21"/>
          <w:szCs w:val="21"/>
        </w:rPr>
        <w:t>Ca</w:t>
      </w:r>
      <w:r w:rsidRPr="00CE0621">
        <w:rPr>
          <w:rFonts w:cs="Times New Roman"/>
          <w:sz w:val="21"/>
          <w:szCs w:val="21"/>
        </w:rPr>
        <w:t>sem</w:t>
      </w:r>
      <w:proofErr w:type="spellEnd"/>
      <w:r w:rsidR="00EE5C96" w:rsidRPr="00CE0621">
        <w:rPr>
          <w:rFonts w:cs="Times New Roman"/>
          <w:sz w:val="21"/>
          <w:szCs w:val="21"/>
        </w:rPr>
        <w:t>,</w:t>
      </w:r>
      <w:r w:rsidRPr="00CE0621">
        <w:rPr>
          <w:rFonts w:cs="Times New Roman"/>
          <w:sz w:val="21"/>
          <w:szCs w:val="21"/>
        </w:rPr>
        <w:t xml:space="preserve"> D</w:t>
      </w:r>
      <w:r w:rsidR="00EE5C96" w:rsidRPr="00CE0621">
        <w:rPr>
          <w:rFonts w:cs="Times New Roman"/>
          <w:sz w:val="21"/>
          <w:szCs w:val="21"/>
        </w:rPr>
        <w:t>.</w:t>
      </w:r>
      <w:r w:rsidRPr="00CE0621">
        <w:rPr>
          <w:rFonts w:cs="Times New Roman"/>
          <w:sz w:val="21"/>
          <w:szCs w:val="21"/>
        </w:rPr>
        <w:t xml:space="preserve"> T</w:t>
      </w:r>
      <w:r w:rsidR="00EE5C96" w:rsidRPr="00CE0621">
        <w:rPr>
          <w:rFonts w:cs="Times New Roman"/>
          <w:sz w:val="21"/>
          <w:szCs w:val="21"/>
        </w:rPr>
        <w:t>. Bradley, J.M., Dwivedi, A.K., Brown, E.N., and Jordan, C.W. (2016)</w:t>
      </w:r>
      <w:r w:rsidRPr="00CE0621">
        <w:rPr>
          <w:rFonts w:cs="Times New Roman"/>
          <w:sz w:val="21"/>
          <w:szCs w:val="21"/>
        </w:rPr>
        <w:t xml:space="preserve"> Mechanical </w:t>
      </w:r>
      <w:r w:rsidR="006F5892" w:rsidRPr="00CE0621">
        <w:rPr>
          <w:rFonts w:cs="Times New Roman"/>
          <w:sz w:val="21"/>
          <w:szCs w:val="21"/>
        </w:rPr>
        <w:t>pr</w:t>
      </w:r>
      <w:r w:rsidRPr="00CE0621">
        <w:rPr>
          <w:rFonts w:cs="Times New Roman"/>
          <w:sz w:val="21"/>
          <w:szCs w:val="21"/>
        </w:rPr>
        <w:t xml:space="preserve">operties of </w:t>
      </w:r>
      <w:proofErr w:type="gramStart"/>
      <w:r w:rsidR="006F5892" w:rsidRPr="00CE0621">
        <w:rPr>
          <w:rFonts w:cs="Times New Roman"/>
          <w:sz w:val="21"/>
          <w:szCs w:val="21"/>
        </w:rPr>
        <w:t>l</w:t>
      </w:r>
      <w:r w:rsidRPr="00CE0621">
        <w:rPr>
          <w:rFonts w:cs="Times New Roman"/>
          <w:sz w:val="21"/>
          <w:szCs w:val="21"/>
        </w:rPr>
        <w:t xml:space="preserve">ow </w:t>
      </w:r>
      <w:r w:rsidR="006F5892" w:rsidRPr="00CE0621">
        <w:rPr>
          <w:rFonts w:cs="Times New Roman"/>
          <w:sz w:val="21"/>
          <w:szCs w:val="21"/>
        </w:rPr>
        <w:t>d</w:t>
      </w:r>
      <w:r w:rsidRPr="00CE0621">
        <w:rPr>
          <w:rFonts w:cs="Times New Roman"/>
          <w:sz w:val="21"/>
          <w:szCs w:val="21"/>
        </w:rPr>
        <w:t>ensity</w:t>
      </w:r>
      <w:proofErr w:type="gramEnd"/>
      <w:r w:rsidRPr="00CE0621">
        <w:rPr>
          <w:rFonts w:cs="Times New Roman"/>
          <w:sz w:val="21"/>
          <w:szCs w:val="21"/>
        </w:rPr>
        <w:t xml:space="preserve"> </w:t>
      </w:r>
      <w:r w:rsidR="006F5892" w:rsidRPr="00CE0621">
        <w:rPr>
          <w:rFonts w:cs="Times New Roman"/>
          <w:sz w:val="21"/>
          <w:szCs w:val="21"/>
        </w:rPr>
        <w:t>polyethylene</w:t>
      </w:r>
      <w:r w:rsidRPr="00CE0621">
        <w:rPr>
          <w:rFonts w:cs="Times New Roman"/>
          <w:sz w:val="21"/>
          <w:szCs w:val="21"/>
        </w:rPr>
        <w:t xml:space="preserve">. </w:t>
      </w:r>
      <w:r w:rsidRPr="00CE0621">
        <w:rPr>
          <w:rFonts w:cs="Times New Roman"/>
          <w:i/>
          <w:sz w:val="21"/>
          <w:szCs w:val="21"/>
        </w:rPr>
        <w:t>J</w:t>
      </w:r>
      <w:r w:rsidR="006F5892" w:rsidRPr="00CE0621">
        <w:rPr>
          <w:rFonts w:cs="Times New Roman"/>
          <w:i/>
          <w:sz w:val="21"/>
          <w:szCs w:val="21"/>
        </w:rPr>
        <w:t xml:space="preserve">. </w:t>
      </w:r>
      <w:proofErr w:type="spellStart"/>
      <w:r w:rsidR="006F5892" w:rsidRPr="00CE0621">
        <w:rPr>
          <w:rFonts w:cs="Times New Roman"/>
          <w:i/>
          <w:sz w:val="21"/>
          <w:szCs w:val="21"/>
        </w:rPr>
        <w:t>Dynam</w:t>
      </w:r>
      <w:proofErr w:type="spellEnd"/>
      <w:r w:rsidR="006F5892" w:rsidRPr="00CE0621">
        <w:rPr>
          <w:rFonts w:cs="Times New Roman"/>
          <w:i/>
          <w:sz w:val="21"/>
          <w:szCs w:val="21"/>
        </w:rPr>
        <w:t>.</w:t>
      </w:r>
      <w:r w:rsidRPr="00CE0621">
        <w:rPr>
          <w:rFonts w:cs="Times New Roman"/>
          <w:i/>
          <w:sz w:val="21"/>
          <w:szCs w:val="21"/>
        </w:rPr>
        <w:t xml:space="preserve"> </w:t>
      </w:r>
      <w:proofErr w:type="spellStart"/>
      <w:r w:rsidRPr="00CE0621">
        <w:rPr>
          <w:rFonts w:cs="Times New Roman"/>
          <w:i/>
          <w:sz w:val="21"/>
          <w:szCs w:val="21"/>
        </w:rPr>
        <w:t>Behav</w:t>
      </w:r>
      <w:proofErr w:type="spellEnd"/>
      <w:r w:rsidR="006F5892" w:rsidRPr="00CE0621">
        <w:rPr>
          <w:rFonts w:cs="Times New Roman"/>
          <w:i/>
          <w:sz w:val="21"/>
          <w:szCs w:val="21"/>
        </w:rPr>
        <w:t xml:space="preserve">. </w:t>
      </w:r>
      <w:r w:rsidRPr="00CE0621">
        <w:rPr>
          <w:rFonts w:cs="Times New Roman"/>
          <w:i/>
          <w:sz w:val="21"/>
          <w:szCs w:val="21"/>
        </w:rPr>
        <w:t>Mat</w:t>
      </w:r>
      <w:r w:rsidR="006F5892" w:rsidRPr="00CE0621">
        <w:rPr>
          <w:rFonts w:cs="Times New Roman"/>
          <w:i/>
          <w:sz w:val="21"/>
          <w:szCs w:val="21"/>
        </w:rPr>
        <w:t>.</w:t>
      </w:r>
      <w:r w:rsidRPr="00CE0621">
        <w:rPr>
          <w:rFonts w:cs="Times New Roman"/>
          <w:i/>
          <w:sz w:val="21"/>
          <w:szCs w:val="21"/>
        </w:rPr>
        <w:t xml:space="preserve"> </w:t>
      </w:r>
      <w:r w:rsidRPr="00CE0621">
        <w:rPr>
          <w:rFonts w:cs="Times New Roman"/>
          <w:sz w:val="21"/>
          <w:szCs w:val="21"/>
        </w:rPr>
        <w:t>2</w:t>
      </w:r>
      <w:r w:rsidR="006F5892" w:rsidRPr="00CE0621">
        <w:rPr>
          <w:rFonts w:cs="Times New Roman"/>
          <w:sz w:val="21"/>
          <w:szCs w:val="21"/>
        </w:rPr>
        <w:t xml:space="preserve">, </w:t>
      </w:r>
      <w:r w:rsidRPr="00CE0621">
        <w:rPr>
          <w:rFonts w:cs="Times New Roman"/>
          <w:sz w:val="21"/>
          <w:szCs w:val="21"/>
        </w:rPr>
        <w:t>411-420.</w:t>
      </w:r>
    </w:p>
    <w:p w14:paraId="056B5AB3" w14:textId="7D41A717" w:rsidR="00342A9F" w:rsidRPr="00CE0621" w:rsidRDefault="006F5892" w:rsidP="00EF4AA9">
      <w:pPr>
        <w:spacing w:line="240" w:lineRule="auto"/>
        <w:ind w:left="420" w:hangingChars="200" w:hanging="420"/>
        <w:jc w:val="left"/>
        <w:rPr>
          <w:rFonts w:cs="Times New Roman"/>
          <w:sz w:val="21"/>
          <w:szCs w:val="21"/>
        </w:rPr>
      </w:pPr>
      <w:r w:rsidRPr="00CE0621">
        <w:rPr>
          <w:rFonts w:cs="Times New Roman"/>
          <w:sz w:val="21"/>
          <w:szCs w:val="21"/>
        </w:rPr>
        <w:t>Li Z., Kong J.,</w:t>
      </w:r>
      <w:r w:rsidR="00342A9F" w:rsidRPr="00CE0621">
        <w:rPr>
          <w:rFonts w:cs="Times New Roman"/>
          <w:sz w:val="21"/>
          <w:szCs w:val="21"/>
        </w:rPr>
        <w:t xml:space="preserve"> Ju D</w:t>
      </w:r>
      <w:r w:rsidRPr="00CE0621">
        <w:rPr>
          <w:rFonts w:cs="Times New Roman"/>
          <w:sz w:val="21"/>
          <w:szCs w:val="21"/>
        </w:rPr>
        <w:t>., Cao, Z., Han, L., and Dong, L.</w:t>
      </w:r>
      <w:r w:rsidR="00342A9F" w:rsidRPr="00CE0621">
        <w:rPr>
          <w:rFonts w:cs="Times New Roman"/>
          <w:sz w:val="21"/>
          <w:szCs w:val="21"/>
        </w:rPr>
        <w:t xml:space="preserve"> </w:t>
      </w:r>
      <w:r w:rsidRPr="00CE0621">
        <w:rPr>
          <w:rFonts w:cs="Times New Roman"/>
          <w:sz w:val="21"/>
          <w:szCs w:val="21"/>
        </w:rPr>
        <w:t xml:space="preserve">(2017) </w:t>
      </w:r>
      <w:r w:rsidR="00342A9F" w:rsidRPr="00CE0621">
        <w:rPr>
          <w:rFonts w:cs="Times New Roman"/>
          <w:sz w:val="21"/>
          <w:szCs w:val="21"/>
        </w:rPr>
        <w:t>Thermal conductivity enhancement of poly(3-hydroxylbutyrate) composites by constructing segregated structure with th</w:t>
      </w:r>
      <w:r w:rsidRPr="00CE0621">
        <w:rPr>
          <w:rFonts w:cs="Times New Roman"/>
          <w:sz w:val="21"/>
          <w:szCs w:val="21"/>
        </w:rPr>
        <w:t xml:space="preserve">e aid of </w:t>
      </w:r>
      <w:proofErr w:type="gramStart"/>
      <w:r w:rsidRPr="00CE0621">
        <w:rPr>
          <w:rFonts w:cs="Times New Roman"/>
          <w:sz w:val="21"/>
          <w:szCs w:val="21"/>
        </w:rPr>
        <w:t>poly(</w:t>
      </w:r>
      <w:proofErr w:type="gramEnd"/>
      <w:r w:rsidRPr="00CE0621">
        <w:rPr>
          <w:rFonts w:cs="Times New Roman"/>
          <w:sz w:val="21"/>
          <w:szCs w:val="21"/>
        </w:rPr>
        <w:t>ethylene oxide)</w:t>
      </w:r>
      <w:r w:rsidR="00342A9F" w:rsidRPr="00CE0621">
        <w:rPr>
          <w:rFonts w:cs="Times New Roman"/>
          <w:sz w:val="21"/>
          <w:szCs w:val="21"/>
        </w:rPr>
        <w:t xml:space="preserve">. </w:t>
      </w:r>
      <w:r w:rsidR="00342A9F" w:rsidRPr="00CE0621">
        <w:rPr>
          <w:rFonts w:cs="Times New Roman"/>
          <w:i/>
          <w:sz w:val="21"/>
          <w:szCs w:val="21"/>
        </w:rPr>
        <w:t>Comp</w:t>
      </w:r>
      <w:r w:rsidRPr="00CE0621">
        <w:rPr>
          <w:rFonts w:cs="Times New Roman"/>
          <w:i/>
          <w:sz w:val="21"/>
          <w:szCs w:val="21"/>
        </w:rPr>
        <w:t xml:space="preserve">os. Sci. Technol. </w:t>
      </w:r>
      <w:r w:rsidR="00342A9F" w:rsidRPr="00CE0621">
        <w:rPr>
          <w:rFonts w:cs="Times New Roman"/>
          <w:sz w:val="21"/>
          <w:szCs w:val="21"/>
        </w:rPr>
        <w:t>149</w:t>
      </w:r>
      <w:r w:rsidRPr="00CE0621">
        <w:rPr>
          <w:rFonts w:cs="Times New Roman"/>
          <w:sz w:val="21"/>
          <w:szCs w:val="21"/>
        </w:rPr>
        <w:t xml:space="preserve">, </w:t>
      </w:r>
      <w:r w:rsidR="00342A9F" w:rsidRPr="00CE0621">
        <w:rPr>
          <w:rFonts w:cs="Times New Roman"/>
          <w:sz w:val="21"/>
          <w:szCs w:val="21"/>
        </w:rPr>
        <w:t>185-191.</w:t>
      </w:r>
    </w:p>
    <w:p w14:paraId="4924191E" w14:textId="6CC8C2EC" w:rsidR="00342A9F" w:rsidRPr="00CE0621" w:rsidRDefault="00342A9F" w:rsidP="00EF4AA9">
      <w:pPr>
        <w:spacing w:line="240" w:lineRule="auto"/>
        <w:ind w:left="420" w:hangingChars="200" w:hanging="420"/>
        <w:jc w:val="left"/>
        <w:rPr>
          <w:rFonts w:cs="Times New Roman"/>
          <w:sz w:val="21"/>
          <w:szCs w:val="21"/>
        </w:rPr>
      </w:pPr>
      <w:r w:rsidRPr="00CE0621">
        <w:rPr>
          <w:rFonts w:cs="Times New Roman"/>
          <w:sz w:val="21"/>
          <w:szCs w:val="21"/>
        </w:rPr>
        <w:t>Sharma</w:t>
      </w:r>
      <w:r w:rsidR="006F5892" w:rsidRPr="00CE0621">
        <w:rPr>
          <w:rFonts w:cs="Times New Roman"/>
          <w:sz w:val="21"/>
          <w:szCs w:val="21"/>
        </w:rPr>
        <w:t>,</w:t>
      </w:r>
      <w:r w:rsidRPr="00CE0621">
        <w:rPr>
          <w:rFonts w:cs="Times New Roman"/>
          <w:sz w:val="21"/>
          <w:szCs w:val="21"/>
        </w:rPr>
        <w:t xml:space="preserve"> B</w:t>
      </w:r>
      <w:r w:rsidR="006F5892" w:rsidRPr="00CE0621">
        <w:rPr>
          <w:rFonts w:cs="Times New Roman"/>
          <w:sz w:val="21"/>
          <w:szCs w:val="21"/>
        </w:rPr>
        <w:t>.K., Moser, B.R.,</w:t>
      </w:r>
      <w:r w:rsidRPr="00CE0621">
        <w:rPr>
          <w:rFonts w:cs="Times New Roman"/>
          <w:sz w:val="21"/>
          <w:szCs w:val="21"/>
        </w:rPr>
        <w:t xml:space="preserve"> Vermillion</w:t>
      </w:r>
      <w:r w:rsidR="006F5892" w:rsidRPr="00CE0621">
        <w:rPr>
          <w:rFonts w:cs="Times New Roman"/>
          <w:sz w:val="21"/>
          <w:szCs w:val="21"/>
        </w:rPr>
        <w:t>,</w:t>
      </w:r>
      <w:r w:rsidRPr="00CE0621">
        <w:rPr>
          <w:rFonts w:cs="Times New Roman"/>
          <w:sz w:val="21"/>
          <w:szCs w:val="21"/>
        </w:rPr>
        <w:t xml:space="preserve"> K</w:t>
      </w:r>
      <w:r w:rsidR="006F5892" w:rsidRPr="00CE0621">
        <w:rPr>
          <w:rFonts w:cs="Times New Roman"/>
          <w:sz w:val="21"/>
          <w:szCs w:val="21"/>
        </w:rPr>
        <w:t>.</w:t>
      </w:r>
      <w:r w:rsidRPr="00CE0621">
        <w:rPr>
          <w:rFonts w:cs="Times New Roman"/>
          <w:sz w:val="21"/>
          <w:szCs w:val="21"/>
        </w:rPr>
        <w:t>E</w:t>
      </w:r>
      <w:r w:rsidR="006F5892" w:rsidRPr="00CE0621">
        <w:rPr>
          <w:rFonts w:cs="Times New Roman"/>
          <w:sz w:val="21"/>
          <w:szCs w:val="21"/>
        </w:rPr>
        <w:t>.</w:t>
      </w:r>
      <w:r w:rsidRPr="00CE0621">
        <w:rPr>
          <w:rFonts w:cs="Times New Roman"/>
          <w:sz w:val="21"/>
          <w:szCs w:val="21"/>
        </w:rPr>
        <w:t xml:space="preserve">, </w:t>
      </w:r>
      <w:r w:rsidR="006F5892" w:rsidRPr="00CE0621">
        <w:rPr>
          <w:rFonts w:cs="Times New Roman"/>
          <w:sz w:val="21"/>
          <w:szCs w:val="21"/>
        </w:rPr>
        <w:t>Doll, K.M., and Rajagopalan, N. (2014)</w:t>
      </w:r>
      <w:r w:rsidRPr="00CE0621">
        <w:rPr>
          <w:rFonts w:cs="Times New Roman"/>
          <w:sz w:val="21"/>
          <w:szCs w:val="21"/>
        </w:rPr>
        <w:t xml:space="preserve"> Production, </w:t>
      </w:r>
      <w:proofErr w:type="gramStart"/>
      <w:r w:rsidRPr="00CE0621">
        <w:rPr>
          <w:rFonts w:cs="Times New Roman"/>
          <w:sz w:val="21"/>
          <w:szCs w:val="21"/>
        </w:rPr>
        <w:t>characterization</w:t>
      </w:r>
      <w:proofErr w:type="gramEnd"/>
      <w:r w:rsidRPr="00CE0621">
        <w:rPr>
          <w:rFonts w:cs="Times New Roman"/>
          <w:sz w:val="21"/>
          <w:szCs w:val="21"/>
        </w:rPr>
        <w:t xml:space="preserve"> and fuel properties of alternative diesel fuel from pyrolysis </w:t>
      </w:r>
      <w:r w:rsidR="006F5892" w:rsidRPr="00CE0621">
        <w:rPr>
          <w:rFonts w:cs="Times New Roman"/>
          <w:sz w:val="21"/>
          <w:szCs w:val="21"/>
        </w:rPr>
        <w:t>of waste plastic grocery bags</w:t>
      </w:r>
      <w:r w:rsidRPr="00CE0621">
        <w:rPr>
          <w:rFonts w:cs="Times New Roman"/>
          <w:sz w:val="21"/>
          <w:szCs w:val="21"/>
        </w:rPr>
        <w:t xml:space="preserve">. </w:t>
      </w:r>
      <w:r w:rsidRPr="00CE0621">
        <w:rPr>
          <w:rFonts w:cs="Times New Roman"/>
          <w:i/>
          <w:sz w:val="21"/>
          <w:szCs w:val="21"/>
        </w:rPr>
        <w:t>Fuel Process</w:t>
      </w:r>
      <w:r w:rsidR="006F5892" w:rsidRPr="00CE0621">
        <w:rPr>
          <w:rFonts w:cs="Times New Roman"/>
          <w:i/>
          <w:sz w:val="21"/>
          <w:szCs w:val="21"/>
        </w:rPr>
        <w:t xml:space="preserve">. </w:t>
      </w:r>
      <w:r w:rsidRPr="00CE0621">
        <w:rPr>
          <w:rFonts w:cs="Times New Roman"/>
          <w:i/>
          <w:sz w:val="21"/>
          <w:szCs w:val="21"/>
        </w:rPr>
        <w:t>Technol</w:t>
      </w:r>
      <w:r w:rsidR="006F5892" w:rsidRPr="00CE0621">
        <w:rPr>
          <w:rFonts w:cs="Times New Roman"/>
          <w:i/>
          <w:sz w:val="21"/>
          <w:szCs w:val="21"/>
        </w:rPr>
        <w:t>.</w:t>
      </w:r>
      <w:r w:rsidR="006F5892" w:rsidRPr="00CE0621">
        <w:rPr>
          <w:rFonts w:cs="Times New Roman"/>
          <w:sz w:val="21"/>
          <w:szCs w:val="21"/>
        </w:rPr>
        <w:t xml:space="preserve"> </w:t>
      </w:r>
      <w:r w:rsidRPr="00CE0621">
        <w:rPr>
          <w:rFonts w:cs="Times New Roman"/>
          <w:sz w:val="21"/>
          <w:szCs w:val="21"/>
        </w:rPr>
        <w:t>122</w:t>
      </w:r>
      <w:r w:rsidR="006F5892" w:rsidRPr="00CE0621">
        <w:rPr>
          <w:rFonts w:cs="Times New Roman"/>
          <w:sz w:val="21"/>
          <w:szCs w:val="21"/>
        </w:rPr>
        <w:t xml:space="preserve">, </w:t>
      </w:r>
      <w:r w:rsidRPr="00CE0621">
        <w:rPr>
          <w:rFonts w:cs="Times New Roman"/>
          <w:sz w:val="21"/>
          <w:szCs w:val="21"/>
        </w:rPr>
        <w:t>79-90.</w:t>
      </w:r>
    </w:p>
    <w:p w14:paraId="27AD01F2" w14:textId="65E4A6AA" w:rsidR="00342A9F" w:rsidRPr="00CE0621" w:rsidRDefault="006F5892" w:rsidP="00EF4AA9">
      <w:pPr>
        <w:spacing w:line="240" w:lineRule="auto"/>
        <w:ind w:left="420" w:hangingChars="200" w:hanging="420"/>
        <w:jc w:val="left"/>
        <w:rPr>
          <w:rFonts w:cs="Times New Roman"/>
          <w:sz w:val="21"/>
          <w:szCs w:val="21"/>
        </w:rPr>
      </w:pPr>
      <w:proofErr w:type="spellStart"/>
      <w:r w:rsidRPr="00CE0621">
        <w:rPr>
          <w:rFonts w:cs="Times New Roman"/>
          <w:sz w:val="21"/>
          <w:szCs w:val="21"/>
        </w:rPr>
        <w:t>Sujaritjun</w:t>
      </w:r>
      <w:proofErr w:type="spellEnd"/>
      <w:r w:rsidRPr="00CE0621">
        <w:rPr>
          <w:rFonts w:cs="Times New Roman"/>
          <w:sz w:val="21"/>
          <w:szCs w:val="21"/>
        </w:rPr>
        <w:t xml:space="preserve">, W., </w:t>
      </w:r>
      <w:proofErr w:type="spellStart"/>
      <w:r w:rsidRPr="00CE0621">
        <w:rPr>
          <w:rFonts w:cs="Times New Roman"/>
          <w:sz w:val="21"/>
          <w:szCs w:val="21"/>
        </w:rPr>
        <w:t>Uawongsuwan</w:t>
      </w:r>
      <w:proofErr w:type="spellEnd"/>
      <w:r w:rsidRPr="00CE0621">
        <w:rPr>
          <w:rFonts w:cs="Times New Roman"/>
          <w:sz w:val="21"/>
          <w:szCs w:val="21"/>
        </w:rPr>
        <w:t xml:space="preserve">, P., Art, W.P., Hamada, H. (2013) </w:t>
      </w:r>
      <w:r w:rsidR="00342A9F" w:rsidRPr="00CE0621">
        <w:rPr>
          <w:rFonts w:cs="Times New Roman"/>
          <w:sz w:val="21"/>
          <w:szCs w:val="21"/>
        </w:rPr>
        <w:t xml:space="preserve">Mechanical </w:t>
      </w:r>
      <w:r w:rsidRPr="00CE0621">
        <w:rPr>
          <w:rFonts w:cs="Times New Roman"/>
          <w:sz w:val="21"/>
          <w:szCs w:val="21"/>
        </w:rPr>
        <w:t>p</w:t>
      </w:r>
      <w:r w:rsidR="00342A9F" w:rsidRPr="00CE0621">
        <w:rPr>
          <w:rFonts w:cs="Times New Roman"/>
          <w:sz w:val="21"/>
          <w:szCs w:val="21"/>
        </w:rPr>
        <w:t xml:space="preserve">roperty of </w:t>
      </w:r>
      <w:r w:rsidRPr="00CE0621">
        <w:rPr>
          <w:rFonts w:cs="Times New Roman"/>
          <w:sz w:val="21"/>
          <w:szCs w:val="21"/>
        </w:rPr>
        <w:t>s</w:t>
      </w:r>
      <w:r w:rsidR="00342A9F" w:rsidRPr="00CE0621">
        <w:rPr>
          <w:rFonts w:cs="Times New Roman"/>
          <w:sz w:val="21"/>
          <w:szCs w:val="21"/>
        </w:rPr>
        <w:t xml:space="preserve">urface </w:t>
      </w:r>
      <w:r w:rsidRPr="00CE0621">
        <w:rPr>
          <w:rFonts w:cs="Times New Roman"/>
          <w:sz w:val="21"/>
          <w:szCs w:val="21"/>
        </w:rPr>
        <w:t>m</w:t>
      </w:r>
      <w:r w:rsidR="00342A9F" w:rsidRPr="00CE0621">
        <w:rPr>
          <w:rFonts w:cs="Times New Roman"/>
          <w:sz w:val="21"/>
          <w:szCs w:val="21"/>
        </w:rPr>
        <w:t xml:space="preserve">odified </w:t>
      </w:r>
      <w:r w:rsidRPr="00CE0621">
        <w:rPr>
          <w:rFonts w:cs="Times New Roman"/>
          <w:sz w:val="21"/>
          <w:szCs w:val="21"/>
        </w:rPr>
        <w:t>n</w:t>
      </w:r>
      <w:r w:rsidR="00342A9F" w:rsidRPr="00CE0621">
        <w:rPr>
          <w:rFonts w:cs="Times New Roman"/>
          <w:sz w:val="21"/>
          <w:szCs w:val="21"/>
        </w:rPr>
        <w:t xml:space="preserve">atural </w:t>
      </w:r>
      <w:r w:rsidRPr="00CE0621">
        <w:rPr>
          <w:rFonts w:cs="Times New Roman"/>
          <w:sz w:val="21"/>
          <w:szCs w:val="21"/>
        </w:rPr>
        <w:t>f</w:t>
      </w:r>
      <w:r w:rsidR="00342A9F" w:rsidRPr="00CE0621">
        <w:rPr>
          <w:rFonts w:cs="Times New Roman"/>
          <w:sz w:val="21"/>
          <w:szCs w:val="21"/>
        </w:rPr>
        <w:t xml:space="preserve">iber </w:t>
      </w:r>
      <w:r w:rsidRPr="00CE0621">
        <w:rPr>
          <w:rFonts w:cs="Times New Roman"/>
          <w:sz w:val="21"/>
          <w:szCs w:val="21"/>
        </w:rPr>
        <w:t>r</w:t>
      </w:r>
      <w:r w:rsidR="00342A9F" w:rsidRPr="00CE0621">
        <w:rPr>
          <w:rFonts w:cs="Times New Roman"/>
          <w:sz w:val="21"/>
          <w:szCs w:val="21"/>
        </w:rPr>
        <w:t>einfor</w:t>
      </w:r>
      <w:r w:rsidRPr="00CE0621">
        <w:rPr>
          <w:rFonts w:cs="Times New Roman"/>
          <w:sz w:val="21"/>
          <w:szCs w:val="21"/>
        </w:rPr>
        <w:t>ced PLA</w:t>
      </w:r>
      <w:r w:rsidR="00342A9F" w:rsidRPr="00CE0621">
        <w:rPr>
          <w:rFonts w:cs="Times New Roman"/>
          <w:sz w:val="21"/>
          <w:szCs w:val="21"/>
        </w:rPr>
        <w:t xml:space="preserve"> </w:t>
      </w:r>
      <w:proofErr w:type="spellStart"/>
      <w:r w:rsidRPr="00CE0621">
        <w:rPr>
          <w:rFonts w:cs="Times New Roman"/>
          <w:sz w:val="21"/>
          <w:szCs w:val="21"/>
        </w:rPr>
        <w:t>biocomposites</w:t>
      </w:r>
      <w:proofErr w:type="spellEnd"/>
      <w:r w:rsidR="00342A9F" w:rsidRPr="00CE0621">
        <w:rPr>
          <w:rFonts w:cs="Times New Roman"/>
          <w:sz w:val="21"/>
          <w:szCs w:val="21"/>
        </w:rPr>
        <w:t xml:space="preserve">. </w:t>
      </w:r>
      <w:r w:rsidR="00342A9F" w:rsidRPr="00CE0621">
        <w:rPr>
          <w:rFonts w:cs="Times New Roman"/>
          <w:i/>
          <w:sz w:val="21"/>
          <w:szCs w:val="21"/>
        </w:rPr>
        <w:t>Energy Procedia</w:t>
      </w:r>
      <w:r w:rsidRPr="00CE0621">
        <w:rPr>
          <w:rFonts w:cs="Times New Roman"/>
          <w:i/>
          <w:sz w:val="21"/>
          <w:szCs w:val="21"/>
        </w:rPr>
        <w:t>.</w:t>
      </w:r>
      <w:r w:rsidRPr="00CE0621">
        <w:rPr>
          <w:rFonts w:cs="Times New Roman"/>
          <w:sz w:val="21"/>
          <w:szCs w:val="21"/>
        </w:rPr>
        <w:t xml:space="preserve"> 34, 664-672.</w:t>
      </w:r>
    </w:p>
    <w:p w14:paraId="0FDAAB44" w14:textId="1FA443D2" w:rsidR="00F5352A" w:rsidRPr="00CE0621" w:rsidRDefault="00811DC9" w:rsidP="00EF4AA9">
      <w:pPr>
        <w:spacing w:line="240" w:lineRule="auto"/>
        <w:ind w:left="480" w:hangingChars="200" w:hanging="480"/>
        <w:jc w:val="left"/>
        <w:rPr>
          <w:rFonts w:cs="Times New Roman"/>
          <w:sz w:val="21"/>
          <w:szCs w:val="21"/>
        </w:rPr>
      </w:pPr>
      <w:hyperlink r:id="rId10" w:history="1">
        <w:r w:rsidR="00F5352A" w:rsidRPr="00CE0621">
          <w:rPr>
            <w:rStyle w:val="af"/>
            <w:rFonts w:cs="Times New Roman"/>
            <w:sz w:val="21"/>
            <w:szCs w:val="21"/>
          </w:rPr>
          <w:t>http://www.essentialchemicalindustry.org/polymers/polyesters</w:t>
        </w:r>
      </w:hyperlink>
      <w:r w:rsidR="00F5352A" w:rsidRPr="00CE0621">
        <w:rPr>
          <w:rFonts w:cs="Times New Roman"/>
          <w:sz w:val="21"/>
          <w:szCs w:val="21"/>
        </w:rPr>
        <w:t>.</w:t>
      </w:r>
    </w:p>
    <w:p w14:paraId="4365D480" w14:textId="6148A269" w:rsidR="00F5352A" w:rsidRPr="00CE0621" w:rsidRDefault="00811DC9" w:rsidP="00EF4AA9">
      <w:pPr>
        <w:spacing w:line="240" w:lineRule="auto"/>
        <w:ind w:left="480" w:hangingChars="200" w:hanging="480"/>
        <w:jc w:val="left"/>
        <w:rPr>
          <w:rFonts w:cs="Times New Roman"/>
          <w:sz w:val="21"/>
          <w:szCs w:val="21"/>
        </w:rPr>
      </w:pPr>
      <w:hyperlink r:id="rId11" w:history="1">
        <w:r w:rsidR="00F5352A" w:rsidRPr="00CE0621">
          <w:rPr>
            <w:rStyle w:val="af"/>
            <w:rFonts w:cs="Times New Roman"/>
            <w:sz w:val="21"/>
            <w:szCs w:val="21"/>
          </w:rPr>
          <w:t>https://www.okchem.com/news/0rL4VtXsa/Comparison-of-biodegradable-materials-PLA%2C-PBAT%2C-PHA-and-PBS</w:t>
        </w:r>
      </w:hyperlink>
      <w:r w:rsidR="00F5352A" w:rsidRPr="00CE0621">
        <w:rPr>
          <w:rFonts w:cs="Times New Roman"/>
          <w:sz w:val="21"/>
          <w:szCs w:val="21"/>
        </w:rPr>
        <w:t>.</w:t>
      </w:r>
    </w:p>
    <w:p w14:paraId="3A8B7561" w14:textId="5EC83177" w:rsidR="00F5352A" w:rsidRPr="00CE0621" w:rsidRDefault="00811DC9" w:rsidP="00EF4AA9">
      <w:pPr>
        <w:spacing w:line="240" w:lineRule="auto"/>
        <w:ind w:left="480" w:hangingChars="200" w:hanging="480"/>
        <w:jc w:val="left"/>
        <w:rPr>
          <w:rFonts w:cs="Times New Roman"/>
          <w:sz w:val="21"/>
          <w:szCs w:val="21"/>
        </w:rPr>
      </w:pPr>
      <w:hyperlink r:id="rId12" w:history="1">
        <w:r w:rsidR="00F5352A" w:rsidRPr="00CE0621">
          <w:rPr>
            <w:rStyle w:val="af"/>
            <w:rFonts w:cs="Times New Roman"/>
            <w:sz w:val="21"/>
            <w:szCs w:val="21"/>
          </w:rPr>
          <w:t>https://plasticranger.com/pvc-melt-point-properties-applications-advantages-disadvantages</w:t>
        </w:r>
      </w:hyperlink>
      <w:r w:rsidR="00F5352A" w:rsidRPr="00CE0621">
        <w:rPr>
          <w:rFonts w:cs="Times New Roman"/>
          <w:sz w:val="21"/>
          <w:szCs w:val="21"/>
        </w:rPr>
        <w:t xml:space="preserve">. </w:t>
      </w:r>
    </w:p>
    <w:p w14:paraId="70BA7105" w14:textId="3BCE4DDD" w:rsidR="00F5352A" w:rsidRPr="00B00A3A" w:rsidRDefault="00F5352A">
      <w:pPr>
        <w:spacing w:line="240" w:lineRule="auto"/>
        <w:jc w:val="left"/>
        <w:rPr>
          <w:rFonts w:cs="Times New Roman"/>
          <w:szCs w:val="10"/>
        </w:rPr>
      </w:pPr>
    </w:p>
    <w:sectPr w:rsidR="00F5352A" w:rsidRPr="00B00A3A" w:rsidSect="007E06D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D1476" w14:textId="77777777" w:rsidR="00811DC9" w:rsidRDefault="00811DC9" w:rsidP="00A452F4">
      <w:pPr>
        <w:spacing w:line="240" w:lineRule="auto"/>
      </w:pPr>
      <w:r>
        <w:separator/>
      </w:r>
    </w:p>
  </w:endnote>
  <w:endnote w:type="continuationSeparator" w:id="0">
    <w:p w14:paraId="0A00FDE9" w14:textId="77777777" w:rsidR="00811DC9" w:rsidRDefault="00811DC9" w:rsidP="00A452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方正书宋简体">
    <w:altName w:val="宋体"/>
    <w:charset w:val="86"/>
    <w:family w:val="roman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1D72F" w14:textId="77777777" w:rsidR="00811DC9" w:rsidRDefault="00811DC9" w:rsidP="00A452F4">
      <w:pPr>
        <w:spacing w:line="240" w:lineRule="auto"/>
      </w:pPr>
      <w:r>
        <w:separator/>
      </w:r>
    </w:p>
  </w:footnote>
  <w:footnote w:type="continuationSeparator" w:id="0">
    <w:p w14:paraId="7E85D583" w14:textId="77777777" w:rsidR="00811DC9" w:rsidRDefault="00811DC9" w:rsidP="00A452F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hideSpellingErrors/>
  <w:hideGrammaticalErrors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zh-CN" w:vendorID="64" w:dllVersion="0" w:nlCheck="1" w:checkStyle="1"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ytDQwNzcyN7Y0MjFT0lEKTi0uzszPAykwqgUA7Irv4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at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xdt9s0o2zfdjeffwoxptpazsx0s5p2sews&quot;&gt;My EndNote Library&lt;record-ids&gt;&lt;item&gt;2&lt;/item&gt;&lt;item&gt;5&lt;/item&gt;&lt;item&gt;12&lt;/item&gt;&lt;item&gt;17&lt;/item&gt;&lt;item&gt;32&lt;/item&gt;&lt;item&gt;59&lt;/item&gt;&lt;item&gt;61&lt;/item&gt;&lt;item&gt;64&lt;/item&gt;&lt;item&gt;66&lt;/item&gt;&lt;item&gt;67&lt;/item&gt;&lt;item&gt;84&lt;/item&gt;&lt;item&gt;108&lt;/item&gt;&lt;item&gt;146&lt;/item&gt;&lt;item&gt;147&lt;/item&gt;&lt;item&gt;151&lt;/item&gt;&lt;item&gt;367&lt;/item&gt;&lt;item&gt;379&lt;/item&gt;&lt;item&gt;384&lt;/item&gt;&lt;item&gt;401&lt;/item&gt;&lt;item&gt;420&lt;/item&gt;&lt;item&gt;430&lt;/item&gt;&lt;item&gt;443&lt;/item&gt;&lt;item&gt;445&lt;/item&gt;&lt;item&gt;456&lt;/item&gt;&lt;item&gt;459&lt;/item&gt;&lt;item&gt;476&lt;/item&gt;&lt;item&gt;478&lt;/item&gt;&lt;item&gt;479&lt;/item&gt;&lt;item&gt;480&lt;/item&gt;&lt;item&gt;481&lt;/item&gt;&lt;item&gt;482&lt;/item&gt;&lt;item&gt;483&lt;/item&gt;&lt;item&gt;484&lt;/item&gt;&lt;item&gt;485&lt;/item&gt;&lt;item&gt;486&lt;/item&gt;&lt;item&gt;487&lt;/item&gt;&lt;item&gt;488&lt;/item&gt;&lt;item&gt;489&lt;/item&gt;&lt;item&gt;490&lt;/item&gt;&lt;item&gt;491&lt;/item&gt;&lt;item&gt;494&lt;/item&gt;&lt;item&gt;499&lt;/item&gt;&lt;item&gt;500&lt;/item&gt;&lt;item&gt;503&lt;/item&gt;&lt;item&gt;507&lt;/item&gt;&lt;item&gt;508&lt;/item&gt;&lt;item&gt;517&lt;/item&gt;&lt;item&gt;521&lt;/item&gt;&lt;item&gt;526&lt;/item&gt;&lt;item&gt;527&lt;/item&gt;&lt;item&gt;529&lt;/item&gt;&lt;item&gt;530&lt;/item&gt;&lt;/record-ids&gt;&lt;/item&gt;&lt;/Libraries&gt;"/>
  </w:docVars>
  <w:rsids>
    <w:rsidRoot w:val="00E32C24"/>
    <w:rsid w:val="977F4C2F"/>
    <w:rsid w:val="97FD68DF"/>
    <w:rsid w:val="AFAC396E"/>
    <w:rsid w:val="BAFA19B8"/>
    <w:rsid w:val="C5EF69B7"/>
    <w:rsid w:val="CABF0292"/>
    <w:rsid w:val="D77B50C0"/>
    <w:rsid w:val="DBFFC947"/>
    <w:rsid w:val="DFBFAE2B"/>
    <w:rsid w:val="EFEC33FA"/>
    <w:rsid w:val="F6BF1396"/>
    <w:rsid w:val="FEBDC167"/>
    <w:rsid w:val="FEFFD01A"/>
    <w:rsid w:val="FF258BE8"/>
    <w:rsid w:val="FFBF4C84"/>
    <w:rsid w:val="000031ED"/>
    <w:rsid w:val="00012129"/>
    <w:rsid w:val="00023A73"/>
    <w:rsid w:val="00026996"/>
    <w:rsid w:val="00032EFD"/>
    <w:rsid w:val="00033CB7"/>
    <w:rsid w:val="000362B1"/>
    <w:rsid w:val="00040E07"/>
    <w:rsid w:val="00041089"/>
    <w:rsid w:val="000414E7"/>
    <w:rsid w:val="000418A3"/>
    <w:rsid w:val="0004545D"/>
    <w:rsid w:val="00050A67"/>
    <w:rsid w:val="00051035"/>
    <w:rsid w:val="00055281"/>
    <w:rsid w:val="000554EF"/>
    <w:rsid w:val="00056F98"/>
    <w:rsid w:val="00066ABF"/>
    <w:rsid w:val="000678D9"/>
    <w:rsid w:val="00070BA4"/>
    <w:rsid w:val="00080B69"/>
    <w:rsid w:val="0008528A"/>
    <w:rsid w:val="00090038"/>
    <w:rsid w:val="000906AF"/>
    <w:rsid w:val="00096EDC"/>
    <w:rsid w:val="000A4584"/>
    <w:rsid w:val="000A46BA"/>
    <w:rsid w:val="000B0B4F"/>
    <w:rsid w:val="000B2CF8"/>
    <w:rsid w:val="000B328B"/>
    <w:rsid w:val="000B352D"/>
    <w:rsid w:val="000B58DE"/>
    <w:rsid w:val="000C00E6"/>
    <w:rsid w:val="000C0F18"/>
    <w:rsid w:val="000C3372"/>
    <w:rsid w:val="000C3919"/>
    <w:rsid w:val="000C6345"/>
    <w:rsid w:val="000C7E20"/>
    <w:rsid w:val="000D08B0"/>
    <w:rsid w:val="000D1D03"/>
    <w:rsid w:val="000D306B"/>
    <w:rsid w:val="000D76F2"/>
    <w:rsid w:val="000F0090"/>
    <w:rsid w:val="000F13F7"/>
    <w:rsid w:val="000F36F8"/>
    <w:rsid w:val="00101466"/>
    <w:rsid w:val="00102A66"/>
    <w:rsid w:val="001052EA"/>
    <w:rsid w:val="00120FD4"/>
    <w:rsid w:val="001227AC"/>
    <w:rsid w:val="00127EA5"/>
    <w:rsid w:val="00135A37"/>
    <w:rsid w:val="001408E5"/>
    <w:rsid w:val="00145CA0"/>
    <w:rsid w:val="00152C6E"/>
    <w:rsid w:val="00154C8E"/>
    <w:rsid w:val="00162563"/>
    <w:rsid w:val="00164C42"/>
    <w:rsid w:val="00180F8D"/>
    <w:rsid w:val="001854A5"/>
    <w:rsid w:val="00186C23"/>
    <w:rsid w:val="00187495"/>
    <w:rsid w:val="00191E19"/>
    <w:rsid w:val="00197E78"/>
    <w:rsid w:val="001A21F9"/>
    <w:rsid w:val="001A2644"/>
    <w:rsid w:val="001A427E"/>
    <w:rsid w:val="001A75DF"/>
    <w:rsid w:val="001B1016"/>
    <w:rsid w:val="001B13EF"/>
    <w:rsid w:val="001B4113"/>
    <w:rsid w:val="001B41FC"/>
    <w:rsid w:val="001C2D84"/>
    <w:rsid w:val="001D666F"/>
    <w:rsid w:val="001D6E71"/>
    <w:rsid w:val="001E2737"/>
    <w:rsid w:val="001E57C2"/>
    <w:rsid w:val="001F3173"/>
    <w:rsid w:val="00202DDE"/>
    <w:rsid w:val="00210A86"/>
    <w:rsid w:val="00212900"/>
    <w:rsid w:val="00217BF0"/>
    <w:rsid w:val="0022077D"/>
    <w:rsid w:val="00220811"/>
    <w:rsid w:val="00222063"/>
    <w:rsid w:val="0022617D"/>
    <w:rsid w:val="00227266"/>
    <w:rsid w:val="00234F7C"/>
    <w:rsid w:val="00235BE7"/>
    <w:rsid w:val="00243F45"/>
    <w:rsid w:val="002450B2"/>
    <w:rsid w:val="0025029F"/>
    <w:rsid w:val="002508FC"/>
    <w:rsid w:val="002526F6"/>
    <w:rsid w:val="00255BC8"/>
    <w:rsid w:val="00255DCD"/>
    <w:rsid w:val="00264CE2"/>
    <w:rsid w:val="00266FDE"/>
    <w:rsid w:val="00275C17"/>
    <w:rsid w:val="00280660"/>
    <w:rsid w:val="00285BBA"/>
    <w:rsid w:val="00286763"/>
    <w:rsid w:val="00286851"/>
    <w:rsid w:val="00287130"/>
    <w:rsid w:val="00287D0B"/>
    <w:rsid w:val="002904B6"/>
    <w:rsid w:val="00296285"/>
    <w:rsid w:val="00296EE6"/>
    <w:rsid w:val="002B2C81"/>
    <w:rsid w:val="002B75CA"/>
    <w:rsid w:val="002C03D2"/>
    <w:rsid w:val="002C2B99"/>
    <w:rsid w:val="002C54E0"/>
    <w:rsid w:val="002C7D2A"/>
    <w:rsid w:val="002D0201"/>
    <w:rsid w:val="002D432C"/>
    <w:rsid w:val="002D5EE5"/>
    <w:rsid w:val="002E08E1"/>
    <w:rsid w:val="002E18D1"/>
    <w:rsid w:val="002E365B"/>
    <w:rsid w:val="002E7725"/>
    <w:rsid w:val="002F4514"/>
    <w:rsid w:val="002F5E3C"/>
    <w:rsid w:val="002F676F"/>
    <w:rsid w:val="002F70E9"/>
    <w:rsid w:val="00305837"/>
    <w:rsid w:val="00310142"/>
    <w:rsid w:val="0031149E"/>
    <w:rsid w:val="00313B7C"/>
    <w:rsid w:val="003158AE"/>
    <w:rsid w:val="00316D81"/>
    <w:rsid w:val="00317917"/>
    <w:rsid w:val="00321A24"/>
    <w:rsid w:val="00326787"/>
    <w:rsid w:val="00331913"/>
    <w:rsid w:val="0033406C"/>
    <w:rsid w:val="003426C5"/>
    <w:rsid w:val="00342A9F"/>
    <w:rsid w:val="00342D05"/>
    <w:rsid w:val="00345140"/>
    <w:rsid w:val="00346CC0"/>
    <w:rsid w:val="003472D8"/>
    <w:rsid w:val="00353904"/>
    <w:rsid w:val="00356BB9"/>
    <w:rsid w:val="00360C6B"/>
    <w:rsid w:val="00361D57"/>
    <w:rsid w:val="0036263D"/>
    <w:rsid w:val="00366426"/>
    <w:rsid w:val="00370FFB"/>
    <w:rsid w:val="00374112"/>
    <w:rsid w:val="00374815"/>
    <w:rsid w:val="00381A1D"/>
    <w:rsid w:val="0039147B"/>
    <w:rsid w:val="003916C6"/>
    <w:rsid w:val="00393717"/>
    <w:rsid w:val="003A11FF"/>
    <w:rsid w:val="003A72DA"/>
    <w:rsid w:val="003B543F"/>
    <w:rsid w:val="003C3110"/>
    <w:rsid w:val="003C45BC"/>
    <w:rsid w:val="003D186B"/>
    <w:rsid w:val="003D47E5"/>
    <w:rsid w:val="003D65CF"/>
    <w:rsid w:val="003E4326"/>
    <w:rsid w:val="003F0899"/>
    <w:rsid w:val="003F3445"/>
    <w:rsid w:val="003F5973"/>
    <w:rsid w:val="00402ECF"/>
    <w:rsid w:val="00407237"/>
    <w:rsid w:val="00415B41"/>
    <w:rsid w:val="004160A1"/>
    <w:rsid w:val="00420D50"/>
    <w:rsid w:val="0042656C"/>
    <w:rsid w:val="00426BAC"/>
    <w:rsid w:val="004324BD"/>
    <w:rsid w:val="00432D9B"/>
    <w:rsid w:val="00434B3A"/>
    <w:rsid w:val="00436453"/>
    <w:rsid w:val="00436755"/>
    <w:rsid w:val="004439CD"/>
    <w:rsid w:val="00451610"/>
    <w:rsid w:val="00451822"/>
    <w:rsid w:val="00455760"/>
    <w:rsid w:val="00460FE6"/>
    <w:rsid w:val="00462D6D"/>
    <w:rsid w:val="004645AD"/>
    <w:rsid w:val="00480CAB"/>
    <w:rsid w:val="0048462C"/>
    <w:rsid w:val="00485B83"/>
    <w:rsid w:val="0048708F"/>
    <w:rsid w:val="004912AA"/>
    <w:rsid w:val="00497495"/>
    <w:rsid w:val="004A4BA5"/>
    <w:rsid w:val="004B4152"/>
    <w:rsid w:val="004C2995"/>
    <w:rsid w:val="004C2A69"/>
    <w:rsid w:val="004C3A40"/>
    <w:rsid w:val="004C488A"/>
    <w:rsid w:val="004C5A7F"/>
    <w:rsid w:val="004C6E27"/>
    <w:rsid w:val="004D00A9"/>
    <w:rsid w:val="004D1430"/>
    <w:rsid w:val="004D3E65"/>
    <w:rsid w:val="004D76D0"/>
    <w:rsid w:val="004E11D3"/>
    <w:rsid w:val="004E33E9"/>
    <w:rsid w:val="004E4CFE"/>
    <w:rsid w:val="004F0446"/>
    <w:rsid w:val="004F1A81"/>
    <w:rsid w:val="004F2FBF"/>
    <w:rsid w:val="004F3C28"/>
    <w:rsid w:val="004F7CEF"/>
    <w:rsid w:val="00502823"/>
    <w:rsid w:val="0050440D"/>
    <w:rsid w:val="0051252D"/>
    <w:rsid w:val="005152FA"/>
    <w:rsid w:val="00516FD6"/>
    <w:rsid w:val="00526273"/>
    <w:rsid w:val="0053039B"/>
    <w:rsid w:val="00532FD9"/>
    <w:rsid w:val="00544241"/>
    <w:rsid w:val="00545681"/>
    <w:rsid w:val="0055431E"/>
    <w:rsid w:val="00555784"/>
    <w:rsid w:val="00561EF9"/>
    <w:rsid w:val="00562585"/>
    <w:rsid w:val="00562C81"/>
    <w:rsid w:val="005632AF"/>
    <w:rsid w:val="00564006"/>
    <w:rsid w:val="005642D6"/>
    <w:rsid w:val="005643B9"/>
    <w:rsid w:val="00567EE0"/>
    <w:rsid w:val="00570069"/>
    <w:rsid w:val="00572D6D"/>
    <w:rsid w:val="005742CC"/>
    <w:rsid w:val="00575901"/>
    <w:rsid w:val="005773C9"/>
    <w:rsid w:val="005826AA"/>
    <w:rsid w:val="0059128A"/>
    <w:rsid w:val="0059174C"/>
    <w:rsid w:val="005947F9"/>
    <w:rsid w:val="00594D1C"/>
    <w:rsid w:val="005A28BF"/>
    <w:rsid w:val="005A5768"/>
    <w:rsid w:val="005B004B"/>
    <w:rsid w:val="005B2471"/>
    <w:rsid w:val="005B39E0"/>
    <w:rsid w:val="005B6130"/>
    <w:rsid w:val="005C19EB"/>
    <w:rsid w:val="005C3586"/>
    <w:rsid w:val="005C4F41"/>
    <w:rsid w:val="005C7AA5"/>
    <w:rsid w:val="005D0148"/>
    <w:rsid w:val="005D4642"/>
    <w:rsid w:val="005D61BA"/>
    <w:rsid w:val="00605ECE"/>
    <w:rsid w:val="00607245"/>
    <w:rsid w:val="00607FDE"/>
    <w:rsid w:val="00622532"/>
    <w:rsid w:val="006277E9"/>
    <w:rsid w:val="00631AE2"/>
    <w:rsid w:val="00631CBA"/>
    <w:rsid w:val="00632D15"/>
    <w:rsid w:val="0064170D"/>
    <w:rsid w:val="00646CEB"/>
    <w:rsid w:val="0065649F"/>
    <w:rsid w:val="00660500"/>
    <w:rsid w:val="006645A6"/>
    <w:rsid w:val="006657CA"/>
    <w:rsid w:val="00665B5E"/>
    <w:rsid w:val="00672063"/>
    <w:rsid w:val="00673397"/>
    <w:rsid w:val="0067353D"/>
    <w:rsid w:val="00674614"/>
    <w:rsid w:val="00674692"/>
    <w:rsid w:val="00675866"/>
    <w:rsid w:val="006931FC"/>
    <w:rsid w:val="006979A8"/>
    <w:rsid w:val="006A1EA2"/>
    <w:rsid w:val="006A34D8"/>
    <w:rsid w:val="006B293D"/>
    <w:rsid w:val="006B4606"/>
    <w:rsid w:val="006B5CE3"/>
    <w:rsid w:val="006C55F8"/>
    <w:rsid w:val="006C560C"/>
    <w:rsid w:val="006D3D09"/>
    <w:rsid w:val="006D4FCB"/>
    <w:rsid w:val="006D5D35"/>
    <w:rsid w:val="006E3D2E"/>
    <w:rsid w:val="006F3208"/>
    <w:rsid w:val="006F5892"/>
    <w:rsid w:val="006F5C19"/>
    <w:rsid w:val="006F698D"/>
    <w:rsid w:val="006F78AF"/>
    <w:rsid w:val="006F7F23"/>
    <w:rsid w:val="007049DC"/>
    <w:rsid w:val="00705915"/>
    <w:rsid w:val="00706CDD"/>
    <w:rsid w:val="0071241A"/>
    <w:rsid w:val="00713FC1"/>
    <w:rsid w:val="00714A60"/>
    <w:rsid w:val="00715720"/>
    <w:rsid w:val="00730374"/>
    <w:rsid w:val="00731378"/>
    <w:rsid w:val="007341B9"/>
    <w:rsid w:val="00735296"/>
    <w:rsid w:val="00735736"/>
    <w:rsid w:val="00737AA5"/>
    <w:rsid w:val="00742A12"/>
    <w:rsid w:val="0075273E"/>
    <w:rsid w:val="0075526B"/>
    <w:rsid w:val="007629A7"/>
    <w:rsid w:val="00762C2F"/>
    <w:rsid w:val="0078199D"/>
    <w:rsid w:val="00781F17"/>
    <w:rsid w:val="00787564"/>
    <w:rsid w:val="007932BB"/>
    <w:rsid w:val="00795CFF"/>
    <w:rsid w:val="00796712"/>
    <w:rsid w:val="00797BAD"/>
    <w:rsid w:val="007A07F2"/>
    <w:rsid w:val="007A71FF"/>
    <w:rsid w:val="007B4F36"/>
    <w:rsid w:val="007B7EEE"/>
    <w:rsid w:val="007C59E6"/>
    <w:rsid w:val="007C791A"/>
    <w:rsid w:val="007D70E7"/>
    <w:rsid w:val="007E06D1"/>
    <w:rsid w:val="007E5AFF"/>
    <w:rsid w:val="007F4D36"/>
    <w:rsid w:val="0080043A"/>
    <w:rsid w:val="00801E8B"/>
    <w:rsid w:val="008040A0"/>
    <w:rsid w:val="00804B66"/>
    <w:rsid w:val="0080602B"/>
    <w:rsid w:val="00806458"/>
    <w:rsid w:val="008105E5"/>
    <w:rsid w:val="00811DC9"/>
    <w:rsid w:val="0081413E"/>
    <w:rsid w:val="00816581"/>
    <w:rsid w:val="0082052D"/>
    <w:rsid w:val="00826399"/>
    <w:rsid w:val="00826D2B"/>
    <w:rsid w:val="00826E9B"/>
    <w:rsid w:val="00833AD0"/>
    <w:rsid w:val="0083584D"/>
    <w:rsid w:val="0083681D"/>
    <w:rsid w:val="00836A1A"/>
    <w:rsid w:val="00840C63"/>
    <w:rsid w:val="00845FA8"/>
    <w:rsid w:val="00847030"/>
    <w:rsid w:val="00857A94"/>
    <w:rsid w:val="00857D39"/>
    <w:rsid w:val="00861843"/>
    <w:rsid w:val="00861D92"/>
    <w:rsid w:val="008638FE"/>
    <w:rsid w:val="008651BB"/>
    <w:rsid w:val="00865B07"/>
    <w:rsid w:val="008705FE"/>
    <w:rsid w:val="00872965"/>
    <w:rsid w:val="008742A8"/>
    <w:rsid w:val="0087543C"/>
    <w:rsid w:val="00886846"/>
    <w:rsid w:val="008907AA"/>
    <w:rsid w:val="00891539"/>
    <w:rsid w:val="0089265F"/>
    <w:rsid w:val="0089545F"/>
    <w:rsid w:val="0089641F"/>
    <w:rsid w:val="008A3A57"/>
    <w:rsid w:val="008B4C98"/>
    <w:rsid w:val="008B6443"/>
    <w:rsid w:val="008B71B9"/>
    <w:rsid w:val="008E5749"/>
    <w:rsid w:val="008E5B41"/>
    <w:rsid w:val="008F012D"/>
    <w:rsid w:val="008F0214"/>
    <w:rsid w:val="0090119F"/>
    <w:rsid w:val="00905CD9"/>
    <w:rsid w:val="009141C9"/>
    <w:rsid w:val="00916E8C"/>
    <w:rsid w:val="00921B65"/>
    <w:rsid w:val="00921C3F"/>
    <w:rsid w:val="009317B5"/>
    <w:rsid w:val="00931F44"/>
    <w:rsid w:val="00934823"/>
    <w:rsid w:val="00935793"/>
    <w:rsid w:val="00937A32"/>
    <w:rsid w:val="0094492C"/>
    <w:rsid w:val="00946F39"/>
    <w:rsid w:val="0095083E"/>
    <w:rsid w:val="00962D3F"/>
    <w:rsid w:val="009635AB"/>
    <w:rsid w:val="009678D9"/>
    <w:rsid w:val="00967BA0"/>
    <w:rsid w:val="00972284"/>
    <w:rsid w:val="009743B5"/>
    <w:rsid w:val="00982CDC"/>
    <w:rsid w:val="00985F32"/>
    <w:rsid w:val="00986608"/>
    <w:rsid w:val="00987047"/>
    <w:rsid w:val="00993BB1"/>
    <w:rsid w:val="0099433B"/>
    <w:rsid w:val="00996E5E"/>
    <w:rsid w:val="009A1328"/>
    <w:rsid w:val="009A2737"/>
    <w:rsid w:val="009A6D91"/>
    <w:rsid w:val="009B0529"/>
    <w:rsid w:val="009B4297"/>
    <w:rsid w:val="009C0D8B"/>
    <w:rsid w:val="009D0614"/>
    <w:rsid w:val="009D07E5"/>
    <w:rsid w:val="009E0DFB"/>
    <w:rsid w:val="009E16AE"/>
    <w:rsid w:val="009E2ABB"/>
    <w:rsid w:val="009F677A"/>
    <w:rsid w:val="00A00FCD"/>
    <w:rsid w:val="00A02BA7"/>
    <w:rsid w:val="00A04C76"/>
    <w:rsid w:val="00A11EEB"/>
    <w:rsid w:val="00A236D7"/>
    <w:rsid w:val="00A2549D"/>
    <w:rsid w:val="00A25986"/>
    <w:rsid w:val="00A3020F"/>
    <w:rsid w:val="00A3091E"/>
    <w:rsid w:val="00A31AA4"/>
    <w:rsid w:val="00A342A0"/>
    <w:rsid w:val="00A362F6"/>
    <w:rsid w:val="00A36854"/>
    <w:rsid w:val="00A378B0"/>
    <w:rsid w:val="00A37EF1"/>
    <w:rsid w:val="00A41916"/>
    <w:rsid w:val="00A42F45"/>
    <w:rsid w:val="00A43774"/>
    <w:rsid w:val="00A452F4"/>
    <w:rsid w:val="00A53EF9"/>
    <w:rsid w:val="00A541FF"/>
    <w:rsid w:val="00A5517B"/>
    <w:rsid w:val="00A559C0"/>
    <w:rsid w:val="00A81D53"/>
    <w:rsid w:val="00A82CB3"/>
    <w:rsid w:val="00A832CF"/>
    <w:rsid w:val="00A90742"/>
    <w:rsid w:val="00A94977"/>
    <w:rsid w:val="00A9555E"/>
    <w:rsid w:val="00AC7046"/>
    <w:rsid w:val="00AD0CC9"/>
    <w:rsid w:val="00AD5C7E"/>
    <w:rsid w:val="00AE3314"/>
    <w:rsid w:val="00AF0168"/>
    <w:rsid w:val="00AF101C"/>
    <w:rsid w:val="00AF21BF"/>
    <w:rsid w:val="00AF69F4"/>
    <w:rsid w:val="00B00A3A"/>
    <w:rsid w:val="00B019F8"/>
    <w:rsid w:val="00B02C33"/>
    <w:rsid w:val="00B0427C"/>
    <w:rsid w:val="00B06A70"/>
    <w:rsid w:val="00B1007F"/>
    <w:rsid w:val="00B24A19"/>
    <w:rsid w:val="00B30CCE"/>
    <w:rsid w:val="00B313FF"/>
    <w:rsid w:val="00B31FBC"/>
    <w:rsid w:val="00B37C38"/>
    <w:rsid w:val="00B400E0"/>
    <w:rsid w:val="00B5585D"/>
    <w:rsid w:val="00B60142"/>
    <w:rsid w:val="00B65692"/>
    <w:rsid w:val="00B673D2"/>
    <w:rsid w:val="00B71C6B"/>
    <w:rsid w:val="00B91864"/>
    <w:rsid w:val="00B9465A"/>
    <w:rsid w:val="00B95492"/>
    <w:rsid w:val="00BA037C"/>
    <w:rsid w:val="00BB35A5"/>
    <w:rsid w:val="00BB446E"/>
    <w:rsid w:val="00BC0510"/>
    <w:rsid w:val="00BC138C"/>
    <w:rsid w:val="00BD1502"/>
    <w:rsid w:val="00BD1CC6"/>
    <w:rsid w:val="00BD4599"/>
    <w:rsid w:val="00BE3D58"/>
    <w:rsid w:val="00BE4CAB"/>
    <w:rsid w:val="00BE5818"/>
    <w:rsid w:val="00BF08B5"/>
    <w:rsid w:val="00BF198C"/>
    <w:rsid w:val="00BF5EA7"/>
    <w:rsid w:val="00C04854"/>
    <w:rsid w:val="00C073B9"/>
    <w:rsid w:val="00C117AD"/>
    <w:rsid w:val="00C13777"/>
    <w:rsid w:val="00C23F01"/>
    <w:rsid w:val="00C273EB"/>
    <w:rsid w:val="00C33266"/>
    <w:rsid w:val="00C377A7"/>
    <w:rsid w:val="00C37AAB"/>
    <w:rsid w:val="00C463E1"/>
    <w:rsid w:val="00C517F8"/>
    <w:rsid w:val="00C57F99"/>
    <w:rsid w:val="00C63B44"/>
    <w:rsid w:val="00C65BDE"/>
    <w:rsid w:val="00C713F6"/>
    <w:rsid w:val="00C71808"/>
    <w:rsid w:val="00C71914"/>
    <w:rsid w:val="00C769FC"/>
    <w:rsid w:val="00C8014C"/>
    <w:rsid w:val="00C814D5"/>
    <w:rsid w:val="00C816AB"/>
    <w:rsid w:val="00C87385"/>
    <w:rsid w:val="00C87E16"/>
    <w:rsid w:val="00C9286B"/>
    <w:rsid w:val="00C95A19"/>
    <w:rsid w:val="00C97F63"/>
    <w:rsid w:val="00CA109C"/>
    <w:rsid w:val="00CA1597"/>
    <w:rsid w:val="00CA15C1"/>
    <w:rsid w:val="00CA3DE9"/>
    <w:rsid w:val="00CA5E75"/>
    <w:rsid w:val="00CB0647"/>
    <w:rsid w:val="00CB4EDB"/>
    <w:rsid w:val="00CB6EA1"/>
    <w:rsid w:val="00CC05EC"/>
    <w:rsid w:val="00CC20B3"/>
    <w:rsid w:val="00CC5C8C"/>
    <w:rsid w:val="00CC6063"/>
    <w:rsid w:val="00CC6C4C"/>
    <w:rsid w:val="00CD0FC9"/>
    <w:rsid w:val="00CD4952"/>
    <w:rsid w:val="00CE0621"/>
    <w:rsid w:val="00CE5CAF"/>
    <w:rsid w:val="00D0038D"/>
    <w:rsid w:val="00D01C08"/>
    <w:rsid w:val="00D05092"/>
    <w:rsid w:val="00D14A1E"/>
    <w:rsid w:val="00D163C5"/>
    <w:rsid w:val="00D168FF"/>
    <w:rsid w:val="00D2481C"/>
    <w:rsid w:val="00D33B42"/>
    <w:rsid w:val="00D37538"/>
    <w:rsid w:val="00D42264"/>
    <w:rsid w:val="00D42EF1"/>
    <w:rsid w:val="00D43615"/>
    <w:rsid w:val="00D45275"/>
    <w:rsid w:val="00D45F1E"/>
    <w:rsid w:val="00D51CCC"/>
    <w:rsid w:val="00D57D41"/>
    <w:rsid w:val="00D667C7"/>
    <w:rsid w:val="00D71BDA"/>
    <w:rsid w:val="00D74479"/>
    <w:rsid w:val="00D80531"/>
    <w:rsid w:val="00D85D94"/>
    <w:rsid w:val="00D867A2"/>
    <w:rsid w:val="00D922F5"/>
    <w:rsid w:val="00D940A9"/>
    <w:rsid w:val="00D955D4"/>
    <w:rsid w:val="00D97671"/>
    <w:rsid w:val="00DA3AEC"/>
    <w:rsid w:val="00DA54A5"/>
    <w:rsid w:val="00DC075A"/>
    <w:rsid w:val="00DC1264"/>
    <w:rsid w:val="00DC32D3"/>
    <w:rsid w:val="00DC583E"/>
    <w:rsid w:val="00DC74BA"/>
    <w:rsid w:val="00DD1640"/>
    <w:rsid w:val="00DE460C"/>
    <w:rsid w:val="00DF057E"/>
    <w:rsid w:val="00DF1C88"/>
    <w:rsid w:val="00DF7BC5"/>
    <w:rsid w:val="00E0513B"/>
    <w:rsid w:val="00E10969"/>
    <w:rsid w:val="00E157AB"/>
    <w:rsid w:val="00E255D7"/>
    <w:rsid w:val="00E32C24"/>
    <w:rsid w:val="00E37655"/>
    <w:rsid w:val="00E41133"/>
    <w:rsid w:val="00E41C08"/>
    <w:rsid w:val="00E42DC4"/>
    <w:rsid w:val="00E479F0"/>
    <w:rsid w:val="00E57CD7"/>
    <w:rsid w:val="00E75E16"/>
    <w:rsid w:val="00E76A4C"/>
    <w:rsid w:val="00E8107F"/>
    <w:rsid w:val="00E81CDD"/>
    <w:rsid w:val="00E840FD"/>
    <w:rsid w:val="00E850F6"/>
    <w:rsid w:val="00E85B60"/>
    <w:rsid w:val="00E86751"/>
    <w:rsid w:val="00E90475"/>
    <w:rsid w:val="00E91BDE"/>
    <w:rsid w:val="00E96FA4"/>
    <w:rsid w:val="00E9708E"/>
    <w:rsid w:val="00EA1108"/>
    <w:rsid w:val="00EA1485"/>
    <w:rsid w:val="00EA1BCC"/>
    <w:rsid w:val="00EA68C5"/>
    <w:rsid w:val="00EA6C38"/>
    <w:rsid w:val="00EB3849"/>
    <w:rsid w:val="00EB3B33"/>
    <w:rsid w:val="00EB3C4D"/>
    <w:rsid w:val="00EC309C"/>
    <w:rsid w:val="00EC3AFF"/>
    <w:rsid w:val="00EC7684"/>
    <w:rsid w:val="00EE1241"/>
    <w:rsid w:val="00EE5288"/>
    <w:rsid w:val="00EE5C96"/>
    <w:rsid w:val="00EE5CD9"/>
    <w:rsid w:val="00EE7340"/>
    <w:rsid w:val="00EF0D09"/>
    <w:rsid w:val="00EF2EAE"/>
    <w:rsid w:val="00EF4166"/>
    <w:rsid w:val="00EF4AA9"/>
    <w:rsid w:val="00EF760E"/>
    <w:rsid w:val="00F008EC"/>
    <w:rsid w:val="00F01E78"/>
    <w:rsid w:val="00F02EF1"/>
    <w:rsid w:val="00F06D98"/>
    <w:rsid w:val="00F11F00"/>
    <w:rsid w:val="00F12195"/>
    <w:rsid w:val="00F14C8D"/>
    <w:rsid w:val="00F21120"/>
    <w:rsid w:val="00F2125C"/>
    <w:rsid w:val="00F25DAC"/>
    <w:rsid w:val="00F41C97"/>
    <w:rsid w:val="00F46985"/>
    <w:rsid w:val="00F46A3B"/>
    <w:rsid w:val="00F52DE3"/>
    <w:rsid w:val="00F5352A"/>
    <w:rsid w:val="00F63B0D"/>
    <w:rsid w:val="00F743E6"/>
    <w:rsid w:val="00F74812"/>
    <w:rsid w:val="00F76B35"/>
    <w:rsid w:val="00F77EE2"/>
    <w:rsid w:val="00F82181"/>
    <w:rsid w:val="00F84F20"/>
    <w:rsid w:val="00F957E2"/>
    <w:rsid w:val="00F95E44"/>
    <w:rsid w:val="00FA0237"/>
    <w:rsid w:val="00FA050F"/>
    <w:rsid w:val="00FA240E"/>
    <w:rsid w:val="00FA5AD7"/>
    <w:rsid w:val="00FB2247"/>
    <w:rsid w:val="00FB59E7"/>
    <w:rsid w:val="00FB78D3"/>
    <w:rsid w:val="00FC77E6"/>
    <w:rsid w:val="00FD0F76"/>
    <w:rsid w:val="00FD3D3D"/>
    <w:rsid w:val="00FD41CE"/>
    <w:rsid w:val="00FD5A23"/>
    <w:rsid w:val="00FE3DF0"/>
    <w:rsid w:val="00FE667A"/>
    <w:rsid w:val="00FF068F"/>
    <w:rsid w:val="00FF1B7A"/>
    <w:rsid w:val="00FF5058"/>
    <w:rsid w:val="1FF3CFBE"/>
    <w:rsid w:val="2937A0C9"/>
    <w:rsid w:val="37BCA663"/>
    <w:rsid w:val="39BC4959"/>
    <w:rsid w:val="47BD2683"/>
    <w:rsid w:val="4BFE13B8"/>
    <w:rsid w:val="59F66AF0"/>
    <w:rsid w:val="5A7E1C35"/>
    <w:rsid w:val="5AEB4F5D"/>
    <w:rsid w:val="5DB70DAB"/>
    <w:rsid w:val="677F558E"/>
    <w:rsid w:val="69EFA0B2"/>
    <w:rsid w:val="6FE9A706"/>
    <w:rsid w:val="7F3550B1"/>
    <w:rsid w:val="7F732762"/>
    <w:rsid w:val="7FF7B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013EC2A"/>
  <w14:defaultImageDpi w14:val="32767"/>
  <w15:docId w15:val="{4225AD5E-5E76-4F74-A6E6-B96CFBC52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60" w:lineRule="auto"/>
      <w:jc w:val="both"/>
    </w:pPr>
    <w:rPr>
      <w:rFonts w:cstheme="minorBidi"/>
      <w:kern w:val="2"/>
      <w:sz w:val="24"/>
      <w:szCs w:val="22"/>
    </w:rPr>
  </w:style>
  <w:style w:type="paragraph" w:styleId="1">
    <w:name w:val="heading 1"/>
    <w:basedOn w:val="a"/>
    <w:link w:val="10"/>
    <w:uiPriority w:val="9"/>
    <w:qFormat/>
    <w:rsid w:val="00050A67"/>
    <w:pPr>
      <w:spacing w:before="100" w:beforeAutospacing="1" w:after="100" w:afterAutospacing="1" w:line="240" w:lineRule="auto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pPr>
      <w:spacing w:line="240" w:lineRule="auto"/>
    </w:pPr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table" w:styleId="ad">
    <w:name w:val="Table Grid"/>
    <w:basedOn w:val="a1"/>
    <w:uiPriority w:val="39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uiPriority w:val="99"/>
    <w:semiHidden/>
    <w:unhideWhenUsed/>
  </w:style>
  <w:style w:type="character" w:styleId="af">
    <w:name w:val="Hyperlink"/>
    <w:basedOn w:val="a0"/>
    <w:uiPriority w:val="99"/>
    <w:unhideWhenUsed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skip">
    <w:name w:val="skip"/>
    <w:basedOn w:val="a0"/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0"/>
    <w:link w:val="EndNoteBibliographyTitle"/>
    <w:rPr>
      <w:rFonts w:cs="Times New Roman"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pPr>
      <w:spacing w:line="240" w:lineRule="auto"/>
    </w:pPr>
    <w:rPr>
      <w:rFonts w:cs="Times New Roman"/>
    </w:rPr>
  </w:style>
  <w:style w:type="character" w:customStyle="1" w:styleId="EndNoteBibliography0">
    <w:name w:val="EndNote Bibliography 字符"/>
    <w:basedOn w:val="a0"/>
    <w:link w:val="EndNoteBibliography"/>
    <w:rPr>
      <w:rFonts w:cs="Times New Roman"/>
      <w:kern w:val="2"/>
      <w:sz w:val="24"/>
      <w:szCs w:val="22"/>
    </w:rPr>
  </w:style>
  <w:style w:type="character" w:customStyle="1" w:styleId="jlqj4b">
    <w:name w:val="jlqj4b"/>
    <w:basedOn w:val="a0"/>
  </w:style>
  <w:style w:type="character" w:customStyle="1" w:styleId="fontstyle01">
    <w:name w:val="fontstyle01"/>
    <w:basedOn w:val="a0"/>
    <w:qFormat/>
    <w:rPr>
      <w:rFonts w:ascii="方正书宋简体" w:eastAsia="方正书宋简体" w:hint="eastAsia"/>
      <w:color w:val="000000"/>
      <w:sz w:val="22"/>
      <w:szCs w:val="22"/>
    </w:rPr>
  </w:style>
  <w:style w:type="character" w:customStyle="1" w:styleId="fontstyle11">
    <w:name w:val="fontstyle11"/>
    <w:basedOn w:val="a0"/>
    <w:rPr>
      <w:rFonts w:ascii="Times New Roman" w:hAnsi="Times New Roman" w:cs="Times New Roman" w:hint="default"/>
      <w:color w:val="000000"/>
      <w:sz w:val="14"/>
      <w:szCs w:val="14"/>
    </w:rPr>
  </w:style>
  <w:style w:type="character" w:customStyle="1" w:styleId="a6">
    <w:name w:val="批注框文本 字符"/>
    <w:basedOn w:val="a0"/>
    <w:link w:val="a5"/>
    <w:uiPriority w:val="99"/>
    <w:semiHidden/>
    <w:rPr>
      <w:kern w:val="2"/>
      <w:sz w:val="18"/>
      <w:szCs w:val="18"/>
    </w:rPr>
  </w:style>
  <w:style w:type="character" w:customStyle="1" w:styleId="a4">
    <w:name w:val="批注文字 字符"/>
    <w:basedOn w:val="a0"/>
    <w:link w:val="a3"/>
    <w:uiPriority w:val="99"/>
    <w:rPr>
      <w:kern w:val="2"/>
      <w:sz w:val="24"/>
      <w:szCs w:val="22"/>
    </w:rPr>
  </w:style>
  <w:style w:type="character" w:customStyle="1" w:styleId="ac">
    <w:name w:val="批注主题 字符"/>
    <w:basedOn w:val="a4"/>
    <w:link w:val="ab"/>
    <w:uiPriority w:val="99"/>
    <w:semiHidden/>
    <w:rPr>
      <w:b/>
      <w:bCs/>
      <w:kern w:val="2"/>
      <w:sz w:val="24"/>
      <w:szCs w:val="22"/>
    </w:rPr>
  </w:style>
  <w:style w:type="paragraph" w:customStyle="1" w:styleId="11">
    <w:name w:val="修订1"/>
    <w:hidden/>
    <w:uiPriority w:val="99"/>
    <w:semiHidden/>
    <w:rPr>
      <w:rFonts w:cstheme="minorBidi"/>
      <w:kern w:val="2"/>
      <w:sz w:val="24"/>
      <w:szCs w:val="22"/>
    </w:rPr>
  </w:style>
  <w:style w:type="character" w:customStyle="1" w:styleId="12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50440D"/>
    <w:rPr>
      <w:rFonts w:cstheme="minorBidi"/>
      <w:kern w:val="2"/>
      <w:sz w:val="24"/>
      <w:szCs w:val="22"/>
    </w:rPr>
  </w:style>
  <w:style w:type="character" w:customStyle="1" w:styleId="10">
    <w:name w:val="标题 1 字符"/>
    <w:basedOn w:val="a0"/>
    <w:link w:val="1"/>
    <w:uiPriority w:val="9"/>
    <w:rsid w:val="00050A67"/>
    <w:rPr>
      <w:rFonts w:ascii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8368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2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57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plasticranger.com/pvc-melt-point-properties-applications-advantages-disadvantages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okchem.com/news/0rL4VtXsa/Comparison-of-biodegradable-materials-PLA%2C-PBAT%2C-PHA-and-PBS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essentialchemicalindustry.org/polymers/polyesters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0CFBD16-D65C-4F2F-92E9-4F0A73131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6</TotalTime>
  <Pages>3</Pages>
  <Words>561</Words>
  <Characters>320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彭 楚</cp:lastModifiedBy>
  <cp:revision>57</cp:revision>
  <cp:lastPrinted>2022-01-05T11:59:00Z</cp:lastPrinted>
  <dcterms:created xsi:type="dcterms:W3CDTF">2022-03-07T00:22:00Z</dcterms:created>
  <dcterms:modified xsi:type="dcterms:W3CDTF">2022-04-02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0.0.0.0</vt:lpwstr>
  </property>
</Properties>
</file>